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5B52A" w14:textId="1DF4099E" w:rsidR="00A51AB7" w:rsidRPr="00A51AB7" w:rsidRDefault="00B84D5E" w:rsidP="00A51AB7">
      <w:pPr>
        <w:pStyle w:val="Heading3"/>
        <w:rPr>
          <w:lang w:val="en-US"/>
        </w:rPr>
      </w:pPr>
      <w:r w:rsidRPr="004249C4">
        <w:rPr>
          <w:lang w:val="en-US"/>
        </w:rPr>
        <w:t xml:space="preserve">Supplementary </w:t>
      </w:r>
      <w:r w:rsidR="00A51AB7">
        <w:rPr>
          <w:lang w:val="en-US"/>
        </w:rPr>
        <w:t>Tables</w:t>
      </w:r>
    </w:p>
    <w:p w14:paraId="50109C92" w14:textId="77777777" w:rsidR="00B84D5E" w:rsidRDefault="00B84D5E" w:rsidP="00B84D5E">
      <w:pPr>
        <w:rPr>
          <w:highlight w:val="white"/>
          <w:lang w:val="en-US"/>
        </w:rPr>
      </w:pPr>
    </w:p>
    <w:p w14:paraId="2853781D" w14:textId="77777777" w:rsidR="00B84D5E" w:rsidRPr="003B4409" w:rsidRDefault="00B84D5E" w:rsidP="00B84D5E">
      <w:pPr>
        <w:pStyle w:val="Heading4"/>
        <w:spacing w:line="276" w:lineRule="auto"/>
        <w:jc w:val="both"/>
        <w:rPr>
          <w:rFonts w:ascii="Times New Roman" w:hAnsi="Times New Roman" w:cs="Times New Roman"/>
          <w:color w:val="000000" w:themeColor="text1"/>
          <w:highlight w:val="white"/>
          <w:lang w:val="en-US"/>
        </w:rPr>
      </w:pPr>
      <w:r w:rsidRPr="003B4409">
        <w:rPr>
          <w:rFonts w:ascii="Times New Roman" w:hAnsi="Times New Roman" w:cs="Times New Roman"/>
          <w:color w:val="000000" w:themeColor="text1"/>
          <w:highlight w:val="white"/>
          <w:lang w:val="en-US"/>
        </w:rPr>
        <w:t>Supplementary Table 1. Normalized eye closure at 250 ms after CS onset for the 500 ISI training phase.</w:t>
      </w:r>
    </w:p>
    <w:p w14:paraId="2533B9AB" w14:textId="77777777" w:rsidR="00B84D5E" w:rsidRPr="004249C4" w:rsidRDefault="00B84D5E" w:rsidP="00B84D5E">
      <w:pPr>
        <w:spacing w:line="276" w:lineRule="auto"/>
        <w:jc w:val="both"/>
        <w:rPr>
          <w:color w:val="000000" w:themeColor="text1"/>
          <w:highlight w:val="white"/>
          <w:lang w:val="en-US"/>
        </w:rPr>
      </w:pPr>
    </w:p>
    <w:tbl>
      <w:tblPr>
        <w:tblW w:w="92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01"/>
        <w:gridCol w:w="1890"/>
        <w:gridCol w:w="1981"/>
        <w:gridCol w:w="2439"/>
        <w:gridCol w:w="1372"/>
        <w:gridCol w:w="842"/>
      </w:tblGrid>
      <w:tr w:rsidR="00B84D5E" w:rsidRPr="005D7D36" w14:paraId="331887BF" w14:textId="77777777" w:rsidTr="000423C3">
        <w:trPr>
          <w:trHeight w:val="16"/>
        </w:trPr>
        <w:tc>
          <w:tcPr>
            <w:tcW w:w="70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C669363" w14:textId="77777777" w:rsidR="00B84D5E" w:rsidRPr="005D7D36" w:rsidRDefault="00B84D5E" w:rsidP="000423C3">
            <w:pPr>
              <w:adjustRightInd w:val="0"/>
              <w:contextualSpacing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63114A2" w14:textId="77777777" w:rsidR="00B84D5E" w:rsidRPr="005D7D36" w:rsidRDefault="00B84D5E" w:rsidP="000423C3">
            <w:pPr>
              <w:adjustRightInd w:val="0"/>
              <w:contextualSpacing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 (n=21)</w:t>
            </w:r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3F15241" w14:textId="77777777" w:rsidR="00B84D5E" w:rsidRPr="005D7D36" w:rsidRDefault="00B84D5E" w:rsidP="000423C3">
            <w:pPr>
              <w:adjustRightInd w:val="0"/>
              <w:contextualSpacing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5D7D3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 xml:space="preserve"> (n=20)</w:t>
            </w:r>
          </w:p>
        </w:tc>
        <w:tc>
          <w:tcPr>
            <w:tcW w:w="465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BED8BCA" w14:textId="77777777" w:rsidR="00B84D5E" w:rsidRPr="005D7D36" w:rsidRDefault="00B84D5E" w:rsidP="000423C3">
            <w:pPr>
              <w:adjustRightInd w:val="0"/>
              <w:contextualSpacing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Comparisons</w:t>
            </w:r>
            <w:r w:rsidRPr="005D7D36">
              <w:rPr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†</w:t>
            </w:r>
          </w:p>
        </w:tc>
      </w:tr>
      <w:tr w:rsidR="00B84D5E" w:rsidRPr="005D7D36" w14:paraId="1880E8C8" w14:textId="77777777" w:rsidTr="000423C3">
        <w:trPr>
          <w:trHeight w:val="16"/>
        </w:trPr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F1C692D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Da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FFBC56F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NEC</w:t>
            </w:r>
            <w:r w:rsidRPr="005D7D36">
              <w:rPr>
                <w:color w:val="000000" w:themeColor="text1"/>
                <w:sz w:val="18"/>
                <w:szCs w:val="18"/>
                <w:highlight w:val="white"/>
                <w:vertAlign w:val="subscript"/>
                <w:lang w:val="en-US"/>
              </w:rPr>
              <w:t>250ms</w:t>
            </w: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,</w:t>
            </w:r>
          </w:p>
          <w:p w14:paraId="48D1DDE2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mean (SD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63A0789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NEC</w:t>
            </w:r>
            <w:r w:rsidRPr="005D7D36">
              <w:rPr>
                <w:color w:val="000000" w:themeColor="text1"/>
                <w:sz w:val="18"/>
                <w:szCs w:val="18"/>
                <w:highlight w:val="white"/>
                <w:vertAlign w:val="subscript"/>
                <w:lang w:val="en-US"/>
              </w:rPr>
              <w:t>250ms</w:t>
            </w: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,</w:t>
            </w:r>
          </w:p>
          <w:p w14:paraId="6B3FE3D7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mean (SD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D149D7A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Estimated difference</w:t>
            </w:r>
          </w:p>
          <w:p w14:paraId="6AEA1A39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[95%CI]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1FCF2CC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P-valu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FFB39C6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Adjusted</w:t>
            </w:r>
          </w:p>
          <w:p w14:paraId="73E44D93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p-value</w:t>
            </w:r>
          </w:p>
        </w:tc>
      </w:tr>
      <w:tr w:rsidR="00B84D5E" w:rsidRPr="005D7D36" w14:paraId="09D101BB" w14:textId="77777777" w:rsidTr="000423C3">
        <w:trPr>
          <w:trHeight w:val="16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46EF52F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FC0CC36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22 (0.1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267200A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24 (0.20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944F31B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1 [-0.08, 0.10]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52F13A0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7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A10992D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5BCD54FC" w14:textId="77777777" w:rsidTr="000423C3">
        <w:trPr>
          <w:trHeight w:val="16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23C271F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8B58EFA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3 (0.1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83AE7EE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7 (0.14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6E090DF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5 [-0.04, 0.13]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02274C7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4E6F837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38AED8AF" w14:textId="77777777" w:rsidTr="000423C3">
        <w:trPr>
          <w:trHeight w:val="16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F421CE3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65B2C65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6 (0.1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2C30952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5 (0.10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F492E1D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0.01 [-0.09, 0.07]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57ABF2B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1049AAE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5B387D04" w14:textId="77777777" w:rsidTr="000423C3">
        <w:trPr>
          <w:trHeight w:val="16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6BB7264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0201E61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3 (0.1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B3A1D9E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5 (0.13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F8F20F3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2 [-0.05, 0.09]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0EFD761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C267A8F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748C7E3E" w14:textId="77777777" w:rsidTr="000423C3">
        <w:trPr>
          <w:trHeight w:val="16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120DDB8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4E69877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2 (0.1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D73BEB0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4 (0.13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C6714EA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2 [-0.05, 0.08]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99A50F1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01FF1CF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545CD135" w14:textId="77777777" w:rsidTr="000423C3">
        <w:trPr>
          <w:trHeight w:val="16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CD40DE1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E25463A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0 (0.1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70428EF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4 (0.15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5A3616A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4 [-0.03, 0.10]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7DD24CF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9D9D213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69FC16AB" w14:textId="77777777" w:rsidTr="000423C3">
        <w:trPr>
          <w:trHeight w:val="16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7D2C1D6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B62F194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0 (0.0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DDA9581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3 (0.12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5A64E6E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3 [-0.03, 0.09]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81BA042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6DFFD0F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0FFEAE4E" w14:textId="77777777" w:rsidTr="000423C3">
        <w:trPr>
          <w:trHeight w:val="16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6FE7F62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C697D3C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1 (0.1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5F64E33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1 (0.13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522C77A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0 [-0.06, 0.05]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24B8210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5C98BA3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20912A52" w14:textId="77777777" w:rsidTr="000423C3">
        <w:trPr>
          <w:trHeight w:val="16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871A1C1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A574486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6 (0.0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0ECB99A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3 (0.14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498F23C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7 [0.01, 0.12]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A919E7F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F7A440B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9</w:t>
            </w:r>
          </w:p>
        </w:tc>
      </w:tr>
      <w:tr w:rsidR="00B84D5E" w:rsidRPr="005D7D36" w14:paraId="56535D77" w14:textId="77777777" w:rsidTr="000423C3">
        <w:trPr>
          <w:trHeight w:val="16"/>
        </w:trPr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C115AD6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0D6B5C9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9 (0.09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808A52F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0 (0.09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EB5A249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1 [-0.04, 0.07]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91FBCC9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6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19A44EF" w14:textId="77777777" w:rsidR="00B84D5E" w:rsidRPr="005D7D36" w:rsidRDefault="00B84D5E" w:rsidP="000423C3">
            <w:pPr>
              <w:adjustRightInd w:val="0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</w:tbl>
    <w:p w14:paraId="5735737F" w14:textId="77777777" w:rsidR="00B84D5E" w:rsidRPr="004249C4" w:rsidRDefault="00B84D5E" w:rsidP="00B84D5E">
      <w:pPr>
        <w:spacing w:line="276" w:lineRule="auto"/>
        <w:jc w:val="both"/>
        <w:rPr>
          <w:i/>
          <w:color w:val="000000" w:themeColor="text1"/>
          <w:highlight w:val="white"/>
          <w:lang w:val="en-US"/>
        </w:rPr>
      </w:pPr>
      <w:r w:rsidRPr="004249C4">
        <w:rPr>
          <w:i/>
          <w:color w:val="000000" w:themeColor="text1"/>
          <w:highlight w:val="white"/>
          <w:lang w:val="en-US"/>
        </w:rPr>
        <w:t>† The degrees of freedom for the comparisons is 39.</w:t>
      </w:r>
      <w:r w:rsidRPr="00F65FF5">
        <w:rPr>
          <w:i/>
          <w:color w:val="000000" w:themeColor="text1"/>
          <w:highlight w:val="white"/>
          <w:lang w:val="en-US"/>
        </w:rPr>
        <w:t xml:space="preserve"> </w:t>
      </w:r>
      <w:r>
        <w:rPr>
          <w:i/>
          <w:color w:val="000000" w:themeColor="text1"/>
          <w:highlight w:val="white"/>
          <w:lang w:val="en-US"/>
        </w:rPr>
        <w:t>WT = wild type.</w:t>
      </w:r>
    </w:p>
    <w:p w14:paraId="389CC41A" w14:textId="77777777" w:rsidR="00B84D5E" w:rsidRPr="004249C4" w:rsidRDefault="00B84D5E" w:rsidP="00B84D5E">
      <w:pPr>
        <w:spacing w:line="276" w:lineRule="auto"/>
        <w:jc w:val="both"/>
        <w:rPr>
          <w:color w:val="000000" w:themeColor="text1"/>
          <w:highlight w:val="white"/>
          <w:lang w:val="en-US"/>
        </w:rPr>
      </w:pPr>
    </w:p>
    <w:p w14:paraId="711BE1AC" w14:textId="77777777" w:rsidR="00B84D5E" w:rsidRDefault="00B84D5E" w:rsidP="00B84D5E">
      <w:pPr>
        <w:rPr>
          <w:rFonts w:eastAsia="Cambria"/>
          <w:b/>
          <w:i/>
          <w:iCs/>
          <w:color w:val="000000" w:themeColor="text1"/>
          <w:highlight w:val="white"/>
          <w:lang w:val="en-US"/>
        </w:rPr>
      </w:pPr>
      <w:r>
        <w:rPr>
          <w:i/>
          <w:iCs/>
          <w:color w:val="000000" w:themeColor="text1"/>
          <w:highlight w:val="white"/>
          <w:lang w:val="en-US"/>
        </w:rPr>
        <w:br w:type="page"/>
      </w:r>
    </w:p>
    <w:p w14:paraId="55AD8795" w14:textId="77777777" w:rsidR="00B84D5E" w:rsidRPr="008166A2" w:rsidRDefault="00B84D5E" w:rsidP="00B84D5E">
      <w:pPr>
        <w:pStyle w:val="Heading4"/>
        <w:spacing w:line="276" w:lineRule="auto"/>
        <w:jc w:val="both"/>
        <w:rPr>
          <w:rFonts w:ascii="Times New Roman" w:hAnsi="Times New Roman" w:cs="Times New Roman"/>
          <w:color w:val="000000" w:themeColor="text1"/>
          <w:highlight w:val="white"/>
          <w:lang w:val="en-US"/>
        </w:rPr>
      </w:pPr>
      <w:r w:rsidRPr="008166A2">
        <w:rPr>
          <w:rFonts w:ascii="Times New Roman" w:hAnsi="Times New Roman" w:cs="Times New Roman"/>
          <w:color w:val="000000" w:themeColor="text1"/>
          <w:highlight w:val="white"/>
          <w:lang w:val="en-US"/>
        </w:rPr>
        <w:lastRenderedPageBreak/>
        <w:t>Supplementary Table 2. Normalized eye closure at 500 ms after CS onset for the 500 ISI training phase.</w:t>
      </w:r>
    </w:p>
    <w:p w14:paraId="7D3741F5" w14:textId="77777777" w:rsidR="00B84D5E" w:rsidRPr="004249C4" w:rsidRDefault="00B84D5E" w:rsidP="00B84D5E">
      <w:pPr>
        <w:spacing w:line="276" w:lineRule="auto"/>
        <w:jc w:val="both"/>
        <w:rPr>
          <w:color w:val="000000" w:themeColor="text1"/>
          <w:lang w:val="en-US"/>
        </w:rPr>
      </w:pPr>
    </w:p>
    <w:tbl>
      <w:tblPr>
        <w:tblW w:w="946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531"/>
        <w:gridCol w:w="377"/>
        <w:gridCol w:w="1242"/>
        <w:gridCol w:w="377"/>
        <w:gridCol w:w="1242"/>
        <w:gridCol w:w="2850"/>
        <w:gridCol w:w="1176"/>
        <w:gridCol w:w="1671"/>
      </w:tblGrid>
      <w:tr w:rsidR="00B84D5E" w:rsidRPr="005D7D36" w14:paraId="7E6F8F84" w14:textId="77777777" w:rsidTr="000423C3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BEA443F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549029E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CF67085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5D7D3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</w:p>
        </w:tc>
        <w:tc>
          <w:tcPr>
            <w:tcW w:w="481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5476160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Comparisons</w:t>
            </w:r>
            <w:r w:rsidRPr="005D7D36">
              <w:rPr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†</w:t>
            </w:r>
          </w:p>
        </w:tc>
      </w:tr>
      <w:tr w:rsidR="00B84D5E" w:rsidRPr="005D7D36" w14:paraId="0D4DAA3E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8E1AD85" w14:textId="77777777" w:rsidR="00B84D5E" w:rsidRPr="005D7D3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4CA96D1" w14:textId="77777777" w:rsidR="00B84D5E" w:rsidRPr="005D7D3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B089F0E" w14:textId="77777777" w:rsidR="00B84D5E" w:rsidRPr="005D7D3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NEC</w:t>
            </w:r>
            <w:r w:rsidRPr="005D7D36">
              <w:rPr>
                <w:color w:val="000000" w:themeColor="text1"/>
                <w:sz w:val="18"/>
                <w:szCs w:val="18"/>
                <w:highlight w:val="white"/>
                <w:vertAlign w:val="subscript"/>
                <w:lang w:val="en-US"/>
              </w:rPr>
              <w:t>500ms</w:t>
            </w: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,</w:t>
            </w:r>
          </w:p>
          <w:p w14:paraId="64CA885E" w14:textId="77777777" w:rsidR="00B84D5E" w:rsidRPr="005D7D3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8DE6566" w14:textId="77777777" w:rsidR="00B84D5E" w:rsidRPr="005D7D3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6E4DF6F" w14:textId="77777777" w:rsidR="00B84D5E" w:rsidRPr="005D7D3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NEC</w:t>
            </w:r>
            <w:r w:rsidRPr="005D7D36">
              <w:rPr>
                <w:color w:val="000000" w:themeColor="text1"/>
                <w:sz w:val="18"/>
                <w:szCs w:val="18"/>
                <w:highlight w:val="white"/>
                <w:vertAlign w:val="subscript"/>
                <w:lang w:val="en-US"/>
              </w:rPr>
              <w:t>500ms</w:t>
            </w: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,</w:t>
            </w:r>
          </w:p>
          <w:p w14:paraId="655C75F2" w14:textId="77777777" w:rsidR="00B84D5E" w:rsidRPr="005D7D3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725AFD7" w14:textId="77777777" w:rsidR="00B84D5E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Estimated difference</w:t>
            </w:r>
          </w:p>
          <w:p w14:paraId="6BD7864C" w14:textId="77777777" w:rsidR="00B84D5E" w:rsidRPr="005D7D3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[95%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647FE7B" w14:textId="77777777" w:rsidR="00B84D5E" w:rsidRPr="005D7D3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P-valu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2FA8BAD" w14:textId="77777777" w:rsidR="00B84D5E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Adjusted</w:t>
            </w:r>
          </w:p>
          <w:p w14:paraId="70CD4143" w14:textId="77777777" w:rsidR="00B84D5E" w:rsidRPr="005D7D3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p-value</w:t>
            </w:r>
          </w:p>
        </w:tc>
      </w:tr>
      <w:tr w:rsidR="00B84D5E" w:rsidRPr="005D7D36" w14:paraId="21C16CBC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788CC96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61D7BF2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428CAA8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0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BF35D67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2533878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0.05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DAA3DC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0.02 [-0.1, 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71070E2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CC7382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069D20AD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4752FD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EB9A9F1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3B96408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0.0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A3F6CE2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E40FC1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0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E148821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2 [-0.06,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4B7182D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F276D68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599D36CA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4FB43E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6697B9E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7B82FC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4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00E5EF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25D992C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5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BCA015A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0.03 [-0.11, 0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FA2C7C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2D67D99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7E3600A5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F4BC5E9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8F47661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56E2F17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6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F118CFA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F5A23F7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2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022B012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2 [-0.07,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DC96767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6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2908B20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331DABE1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8C3B8B8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79268A7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6C5813F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1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1FC18A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F4B163D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1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EA0EBE3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1 [-0.08,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E86597A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3237A7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0596706E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4579468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EE5200F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70BEE30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0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FBD8253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43D90A9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8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8E34317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0 [-0.10, 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1919CD3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9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A3A31D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03CD3FEC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763DA57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CBC2627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9108B65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4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AC08ABE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79767D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8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676EA75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1 [-0.09, 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B0D7E6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FB7A8A3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6E108680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419F7E1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34766F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5456DFE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6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3996A76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F960BC1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8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A4DD19D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0.01 [-0.12,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66F6076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9D43C0C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5A228169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B04DD28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4A4F65C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78C156A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20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41E7639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FAA4612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9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24EE075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1 [-0.01, 0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70599A7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6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CE4A1DE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65</w:t>
            </w:r>
          </w:p>
        </w:tc>
      </w:tr>
      <w:tr w:rsidR="00B84D5E" w:rsidRPr="005D7D36" w14:paraId="1AC0436D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8CB8916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356F912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A9DE68E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6 (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6A2A636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8CF2A2E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20 (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E91E1E8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4 [-0.09, 0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D9447CA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5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C92E74D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</w:tbl>
    <w:p w14:paraId="5CE766E4" w14:textId="77777777" w:rsidR="00B84D5E" w:rsidRPr="004249C4" w:rsidRDefault="00B84D5E" w:rsidP="00B84D5E">
      <w:pPr>
        <w:spacing w:line="276" w:lineRule="auto"/>
        <w:jc w:val="both"/>
        <w:rPr>
          <w:i/>
          <w:color w:val="000000" w:themeColor="text1"/>
          <w:highlight w:val="white"/>
          <w:lang w:val="en-US"/>
        </w:rPr>
      </w:pPr>
      <w:r w:rsidRPr="004249C4">
        <w:rPr>
          <w:i/>
          <w:color w:val="000000" w:themeColor="text1"/>
          <w:highlight w:val="white"/>
          <w:lang w:val="en-US"/>
        </w:rPr>
        <w:t>† The degrees of freedom for the comparisons is 39.</w:t>
      </w:r>
      <w:r w:rsidRPr="00F65FF5">
        <w:rPr>
          <w:i/>
          <w:color w:val="000000" w:themeColor="text1"/>
          <w:highlight w:val="white"/>
          <w:lang w:val="en-US"/>
        </w:rPr>
        <w:t xml:space="preserve"> </w:t>
      </w:r>
      <w:r>
        <w:rPr>
          <w:i/>
          <w:color w:val="000000" w:themeColor="text1"/>
          <w:highlight w:val="white"/>
          <w:lang w:val="en-US"/>
        </w:rPr>
        <w:t>WT = wild type.</w:t>
      </w:r>
    </w:p>
    <w:p w14:paraId="34631ECE" w14:textId="77777777" w:rsidR="00B84D5E" w:rsidRPr="004249C4" w:rsidRDefault="00B84D5E" w:rsidP="00B84D5E">
      <w:pPr>
        <w:spacing w:line="276" w:lineRule="auto"/>
        <w:jc w:val="both"/>
        <w:rPr>
          <w:color w:val="000000" w:themeColor="text1"/>
          <w:lang w:val="en-US"/>
        </w:rPr>
      </w:pPr>
    </w:p>
    <w:p w14:paraId="59A1A6D7" w14:textId="77777777" w:rsidR="00B84D5E" w:rsidRDefault="00B84D5E" w:rsidP="00B84D5E">
      <w:pPr>
        <w:rPr>
          <w:rFonts w:eastAsia="Cambria"/>
          <w:b/>
          <w:i/>
          <w:iCs/>
          <w:color w:val="000000" w:themeColor="text1"/>
          <w:highlight w:val="white"/>
          <w:lang w:val="en-US"/>
        </w:rPr>
      </w:pPr>
      <w:r>
        <w:rPr>
          <w:i/>
          <w:iCs/>
          <w:color w:val="000000" w:themeColor="text1"/>
          <w:highlight w:val="white"/>
          <w:lang w:val="en-US"/>
        </w:rPr>
        <w:br w:type="page"/>
      </w:r>
    </w:p>
    <w:p w14:paraId="298A766D" w14:textId="77777777" w:rsidR="00B84D5E" w:rsidRPr="008166A2" w:rsidRDefault="00B84D5E" w:rsidP="00B84D5E">
      <w:pPr>
        <w:pStyle w:val="Heading4"/>
        <w:spacing w:line="276" w:lineRule="auto"/>
        <w:jc w:val="both"/>
        <w:rPr>
          <w:rFonts w:ascii="Times New Roman" w:hAnsi="Times New Roman" w:cs="Times New Roman"/>
          <w:color w:val="000000" w:themeColor="text1"/>
          <w:highlight w:val="white"/>
          <w:lang w:val="en-US"/>
        </w:rPr>
      </w:pPr>
      <w:r w:rsidRPr="008166A2">
        <w:rPr>
          <w:rFonts w:ascii="Times New Roman" w:hAnsi="Times New Roman" w:cs="Times New Roman"/>
          <w:color w:val="000000" w:themeColor="text1"/>
          <w:highlight w:val="white"/>
          <w:lang w:val="en-US"/>
        </w:rPr>
        <w:lastRenderedPageBreak/>
        <w:t>Supplementary Table 3. CR</w:t>
      </w:r>
      <w:r w:rsidRPr="008166A2">
        <w:rPr>
          <w:rFonts w:ascii="Times New Roman" w:hAnsi="Times New Roman" w:cs="Times New Roman"/>
          <w:color w:val="000000" w:themeColor="text1"/>
          <w:lang w:val="en-US"/>
        </w:rPr>
        <w:t xml:space="preserve"> proportion </w:t>
      </w:r>
      <w:r w:rsidRPr="008166A2">
        <w:rPr>
          <w:rFonts w:ascii="Times New Roman" w:hAnsi="Times New Roman" w:cs="Times New Roman"/>
          <w:color w:val="000000" w:themeColor="text1"/>
          <w:highlight w:val="white"/>
          <w:lang w:val="en-US"/>
        </w:rPr>
        <w:t>in the 500 ISI training phase.</w:t>
      </w:r>
    </w:p>
    <w:p w14:paraId="3FEDF1CA" w14:textId="77777777" w:rsidR="00B84D5E" w:rsidRPr="004249C4" w:rsidRDefault="00B84D5E" w:rsidP="00B84D5E">
      <w:pPr>
        <w:spacing w:line="276" w:lineRule="auto"/>
        <w:jc w:val="both"/>
        <w:rPr>
          <w:color w:val="000000" w:themeColor="text1"/>
          <w:highlight w:val="white"/>
          <w:lang w:val="en-US"/>
        </w:rPr>
      </w:pPr>
    </w:p>
    <w:tbl>
      <w:tblPr>
        <w:tblW w:w="92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633"/>
        <w:gridCol w:w="2155"/>
        <w:gridCol w:w="2155"/>
        <w:gridCol w:w="2147"/>
        <w:gridCol w:w="1016"/>
        <w:gridCol w:w="1169"/>
      </w:tblGrid>
      <w:tr w:rsidR="00B84D5E" w:rsidRPr="005D7D36" w14:paraId="15563538" w14:textId="77777777" w:rsidTr="000423C3">
        <w:trPr>
          <w:trHeight w:val="19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661A315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ABA2829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 (n=2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2A363F8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5D7D3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 xml:space="preserve"> (n=20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13EE7F9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Comparisons</w:t>
            </w:r>
          </w:p>
        </w:tc>
      </w:tr>
      <w:tr w:rsidR="00B84D5E" w:rsidRPr="005D7D36" w14:paraId="613D0571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7445F4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50776D8" w14:textId="77777777" w:rsidR="00B84D5E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 xml:space="preserve">CR </w:t>
            </w:r>
            <w:r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proportion</w:t>
            </w: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,</w:t>
            </w:r>
          </w:p>
          <w:p w14:paraId="0A66E65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median (q25-q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89FF92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 xml:space="preserve">CR </w:t>
            </w:r>
            <w:r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proportion</w:t>
            </w: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,</w:t>
            </w:r>
          </w:p>
          <w:p w14:paraId="1C25A9E1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median (q25-q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BF2E15F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5D7D3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 xml:space="preserve"> / WT</w:t>
            </w:r>
          </w:p>
          <w:p w14:paraId="5FBCE209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OR [95%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C385C18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931E2FA" w14:textId="77777777" w:rsidR="00B84D5E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Adjusted</w:t>
            </w:r>
          </w:p>
          <w:p w14:paraId="19DD7E25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p-value</w:t>
            </w:r>
          </w:p>
        </w:tc>
      </w:tr>
      <w:tr w:rsidR="00B84D5E" w:rsidRPr="005D7D36" w14:paraId="6D9DC24B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D069C22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1A0CDA0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72 (50-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0FD1D9D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80 (49-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965C323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39 [0.55, 3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FFBF669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028F076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28D98FA5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833B8F2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34B05F0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67 (29-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02FA2D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68 (47-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E8756C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83 [0.71, 4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9197C2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1BD5E5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4B52EB09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D686477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8E2F38F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62 (43-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5A695F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71 (55-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2D4A0A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.12 [0.79, 5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22380FA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717E903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2A0ABCE5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70F9508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BD528CD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63 (44-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B8B1297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72 (35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1552E0F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56 [0.55, 4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BD4AB06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8B1DA27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5168A7DD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8FD75E7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EA12185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72 (50-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68FB5DE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67 (49-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240FB97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49 [0.49, 4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2007FBD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8312BC3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2255F5C1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6FCA2D3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4FF54D1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76 (27-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2659970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77 (52-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EBC2A6A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.62 [0.79, 8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3B3FE5A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B316E01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4BDFC806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6C1BB56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13CC45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78 (56-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345C965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80 (65-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74C2EF0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.01 [0.83, 10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0B181C9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4CCB24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93</w:t>
            </w:r>
          </w:p>
        </w:tc>
      </w:tr>
      <w:tr w:rsidR="00B84D5E" w:rsidRPr="005D7D36" w14:paraId="606C81E3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309688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AFC789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83 (56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2AACF09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86 (61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DD55D1E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.87 [0.72, 11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D62215C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8A6C1FA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48B4B482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DBFDB26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4471A0C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82 (44-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6BEFEA6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92 (59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83BFA4C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.8 [0.86, 16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FFE273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432B77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78</w:t>
            </w:r>
          </w:p>
        </w:tc>
      </w:tr>
      <w:tr w:rsidR="00B84D5E" w:rsidRPr="005D7D36" w14:paraId="18B55A89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77DB11F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C00E08F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88 (68-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8B38FD0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92 (78-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BA0EB71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.68 [0.94, 23.2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7750F77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0DF11A9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59</w:t>
            </w:r>
          </w:p>
        </w:tc>
      </w:tr>
    </w:tbl>
    <w:p w14:paraId="005F00F5" w14:textId="77777777" w:rsidR="00B84D5E" w:rsidRPr="004249C4" w:rsidRDefault="00B84D5E" w:rsidP="00B84D5E">
      <w:pPr>
        <w:spacing w:line="276" w:lineRule="auto"/>
        <w:jc w:val="both"/>
        <w:rPr>
          <w:i/>
          <w:color w:val="000000" w:themeColor="text1"/>
          <w:highlight w:val="white"/>
          <w:lang w:val="en-US"/>
        </w:rPr>
      </w:pPr>
      <w:r w:rsidRPr="004249C4">
        <w:rPr>
          <w:i/>
          <w:color w:val="000000" w:themeColor="text1"/>
          <w:highlight w:val="white"/>
          <w:lang w:val="en-US"/>
        </w:rPr>
        <w:t>OR = odds ratio</w:t>
      </w:r>
      <w:r>
        <w:rPr>
          <w:i/>
          <w:color w:val="000000" w:themeColor="text1"/>
          <w:highlight w:val="white"/>
          <w:lang w:val="en-US"/>
        </w:rPr>
        <w:t>; WT = wild type</w:t>
      </w:r>
      <w:r w:rsidRPr="004249C4">
        <w:rPr>
          <w:i/>
          <w:color w:val="000000" w:themeColor="text1"/>
          <w:highlight w:val="white"/>
          <w:lang w:val="en-US"/>
        </w:rPr>
        <w:t>.</w:t>
      </w:r>
    </w:p>
    <w:p w14:paraId="57B4598B" w14:textId="77777777" w:rsidR="00B84D5E" w:rsidRPr="004249C4" w:rsidRDefault="00B84D5E" w:rsidP="00B84D5E">
      <w:pPr>
        <w:spacing w:line="276" w:lineRule="auto"/>
        <w:jc w:val="both"/>
        <w:rPr>
          <w:i/>
          <w:color w:val="000000" w:themeColor="text1"/>
          <w:highlight w:val="white"/>
          <w:lang w:val="en-US"/>
        </w:rPr>
      </w:pPr>
    </w:p>
    <w:p w14:paraId="3CDC1F96" w14:textId="77777777" w:rsidR="00B84D5E" w:rsidRPr="004249C4" w:rsidRDefault="00B84D5E" w:rsidP="00B84D5E">
      <w:pPr>
        <w:pStyle w:val="Heading4"/>
        <w:spacing w:line="276" w:lineRule="auto"/>
        <w:jc w:val="both"/>
        <w:rPr>
          <w:rFonts w:ascii="Times New Roman" w:hAnsi="Times New Roman" w:cs="Times New Roman"/>
          <w:i/>
          <w:iCs/>
          <w:color w:val="000000" w:themeColor="text1"/>
          <w:highlight w:val="white"/>
          <w:lang w:val="en-US"/>
        </w:rPr>
      </w:pPr>
      <w:r>
        <w:rPr>
          <w:i/>
          <w:iCs/>
          <w:color w:val="000000" w:themeColor="text1"/>
          <w:highlight w:val="white"/>
          <w:lang w:val="en-US"/>
        </w:rPr>
        <w:br w:type="page"/>
      </w:r>
      <w:r w:rsidRPr="008166A2">
        <w:rPr>
          <w:rFonts w:ascii="Times New Roman" w:hAnsi="Times New Roman" w:cs="Times New Roman"/>
          <w:color w:val="000000" w:themeColor="text1"/>
          <w:highlight w:val="white"/>
          <w:lang w:val="en-US"/>
        </w:rPr>
        <w:lastRenderedPageBreak/>
        <w:t>Supplementary Table 4. Latency to CR onset for the 250 ISI training phase</w:t>
      </w:r>
      <w:r w:rsidRPr="004249C4">
        <w:rPr>
          <w:rFonts w:ascii="Times New Roman" w:hAnsi="Times New Roman" w:cs="Times New Roman"/>
          <w:i/>
          <w:iCs/>
          <w:color w:val="000000" w:themeColor="text1"/>
          <w:highlight w:val="white"/>
          <w:lang w:val="en-US"/>
        </w:rPr>
        <w:t>.</w:t>
      </w:r>
    </w:p>
    <w:p w14:paraId="63B4898B" w14:textId="77777777" w:rsidR="00B84D5E" w:rsidRPr="004249C4" w:rsidRDefault="00B84D5E" w:rsidP="00B84D5E">
      <w:pPr>
        <w:spacing w:line="276" w:lineRule="auto"/>
        <w:jc w:val="both"/>
        <w:rPr>
          <w:i/>
          <w:color w:val="000000" w:themeColor="text1"/>
          <w:highlight w:val="white"/>
          <w:lang w:val="en-US"/>
        </w:rPr>
      </w:pPr>
    </w:p>
    <w:tbl>
      <w:tblPr>
        <w:tblW w:w="9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564"/>
        <w:gridCol w:w="400"/>
        <w:gridCol w:w="2035"/>
        <w:gridCol w:w="400"/>
        <w:gridCol w:w="1443"/>
        <w:gridCol w:w="2512"/>
        <w:gridCol w:w="905"/>
        <w:gridCol w:w="1041"/>
      </w:tblGrid>
      <w:tr w:rsidR="00B84D5E" w:rsidRPr="005D7D36" w14:paraId="31F463EA" w14:textId="77777777" w:rsidTr="000423C3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00D8159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12803B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723F2F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5D7D3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92C4232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Comparison</w:t>
            </w:r>
            <w:r w:rsidRPr="005D7D36">
              <w:rPr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†</w:t>
            </w:r>
          </w:p>
        </w:tc>
      </w:tr>
      <w:tr w:rsidR="00B84D5E" w:rsidRPr="005D7D36" w14:paraId="39EF4E10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7A9C348" w14:textId="77777777" w:rsidR="00B84D5E" w:rsidRPr="005D7D3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6B54846" w14:textId="77777777" w:rsidR="00B84D5E" w:rsidRPr="005D7D3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3A251DD" w14:textId="77777777" w:rsidR="00B84D5E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CR onset (s), mean</w:t>
            </w:r>
          </w:p>
          <w:p w14:paraId="452B5A1C" w14:textId="77777777" w:rsidR="00B84D5E" w:rsidRPr="005D7D3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B2CC14F" w14:textId="77777777" w:rsidR="00B84D5E" w:rsidRPr="005D7D3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F00C512" w14:textId="77777777" w:rsidR="00B84D5E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CR onset (s),</w:t>
            </w:r>
          </w:p>
          <w:p w14:paraId="0B95276C" w14:textId="77777777" w:rsidR="00B84D5E" w:rsidRPr="005D7D3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41612A7" w14:textId="77777777" w:rsidR="00B84D5E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Estimated difference (s)</w:t>
            </w:r>
          </w:p>
          <w:p w14:paraId="0DD68842" w14:textId="77777777" w:rsidR="00B84D5E" w:rsidRPr="005D7D3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[95%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A35FB8E" w14:textId="77777777" w:rsidR="00B84D5E" w:rsidRPr="005D7D3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4005D8B" w14:textId="77777777" w:rsidR="00B84D5E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Adjusted</w:t>
            </w:r>
          </w:p>
          <w:p w14:paraId="1D1140CA" w14:textId="77777777" w:rsidR="00B84D5E" w:rsidRPr="005D7D3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p-value</w:t>
            </w:r>
          </w:p>
        </w:tc>
      </w:tr>
      <w:tr w:rsidR="00B84D5E" w:rsidRPr="005D7D36" w14:paraId="381EC2A4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C929CFF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F9DACA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EF5E148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50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9D053BC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8291F33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67 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C9EC172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34 [20, 2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16FE4B2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CA52F93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23</w:t>
            </w:r>
          </w:p>
        </w:tc>
      </w:tr>
      <w:tr w:rsidR="00B84D5E" w:rsidRPr="005D7D36" w14:paraId="3707A44E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F1DD5D0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6A043F0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D5B0A9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28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8B1B90A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5149658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91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1D85C0D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0 [2, 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4502D65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2EA7141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38</w:t>
            </w:r>
          </w:p>
        </w:tc>
      </w:tr>
      <w:tr w:rsidR="00B84D5E" w:rsidRPr="005D7D36" w14:paraId="0AC2E872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B370812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93D7C2C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6D17176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87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BFA8EAA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63FDE96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87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B4AD74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 [-22, 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1311D13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43545C9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0CCF4939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25C0845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FB63B5F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D10928A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72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FD2889C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ACF7F4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85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5534A0C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6 [-15, 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74C741E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B0F80DC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50AABA6F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738C642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81A8E72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DD7754C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82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DBB9BD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1560F32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85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D91E2AE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 [-15, 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0B20E2C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9D66343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215AE14A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0BF1DE6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EEAD7C5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2648AE5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98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6311D1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5355059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81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9583622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17 [-35, 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8217AFD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777FE13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56</w:t>
            </w:r>
          </w:p>
        </w:tc>
      </w:tr>
      <w:tr w:rsidR="00B84D5E" w:rsidRPr="005D7D36" w14:paraId="3D6C2741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681AB2D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790A847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39477D8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91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1C68152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75BF756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84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E2C8231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6 [-23, 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C8B9DD8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3332DAD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1391BCEC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92AC78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936250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D36FEA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79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1D4B579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842A425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81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F9FFA5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 [-16, 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7534F0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20B38E0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72DEE1BF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9097184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A54AF3E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DD3B2A3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68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D79249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B7E1ED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77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0729B83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7 [-10, 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7C4D66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5629AF1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5D7D36" w14:paraId="349B80C7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B874030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EB66F8B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7E1F5F1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79 (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2A52593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49F382C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70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B3A9333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5 [-23, 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12DF39A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AE74053" w14:textId="77777777" w:rsidR="00B84D5E" w:rsidRPr="005D7D3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5D7D3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</w:tbl>
    <w:p w14:paraId="4CA816DA" w14:textId="77777777" w:rsidR="00B84D5E" w:rsidRPr="004249C4" w:rsidRDefault="00B84D5E" w:rsidP="00B84D5E">
      <w:pPr>
        <w:spacing w:line="276" w:lineRule="auto"/>
        <w:jc w:val="both"/>
        <w:rPr>
          <w:color w:val="000000" w:themeColor="text1"/>
          <w:highlight w:val="white"/>
          <w:lang w:val="en-US"/>
        </w:rPr>
      </w:pPr>
      <w:r w:rsidRPr="004249C4">
        <w:rPr>
          <w:i/>
          <w:color w:val="000000" w:themeColor="text1"/>
          <w:highlight w:val="white"/>
          <w:lang w:val="en-US"/>
        </w:rPr>
        <w:t>† The degrees of freedom for all comparisons is 39.</w:t>
      </w:r>
      <w:r>
        <w:rPr>
          <w:i/>
          <w:color w:val="000000" w:themeColor="text1"/>
          <w:highlight w:val="white"/>
          <w:lang w:val="en-US"/>
        </w:rPr>
        <w:t xml:space="preserve"> WT = wild type.</w:t>
      </w:r>
    </w:p>
    <w:p w14:paraId="67818AC0" w14:textId="77777777" w:rsidR="00B84D5E" w:rsidRPr="004249C4" w:rsidRDefault="00B84D5E" w:rsidP="00B84D5E">
      <w:pPr>
        <w:spacing w:line="276" w:lineRule="auto"/>
        <w:jc w:val="both"/>
        <w:rPr>
          <w:i/>
          <w:color w:val="000000" w:themeColor="text1"/>
          <w:highlight w:val="white"/>
          <w:lang w:val="en-US"/>
        </w:rPr>
      </w:pPr>
    </w:p>
    <w:p w14:paraId="6FB4D49E" w14:textId="77777777" w:rsidR="00B84D5E" w:rsidRDefault="00B84D5E" w:rsidP="00B84D5E">
      <w:pPr>
        <w:rPr>
          <w:rFonts w:eastAsia="Cambria"/>
          <w:b/>
          <w:i/>
          <w:iCs/>
          <w:color w:val="000000" w:themeColor="text1"/>
          <w:highlight w:val="white"/>
          <w:lang w:val="en-US"/>
        </w:rPr>
      </w:pPr>
      <w:r>
        <w:rPr>
          <w:i/>
          <w:iCs/>
          <w:color w:val="000000" w:themeColor="text1"/>
          <w:highlight w:val="white"/>
          <w:lang w:val="en-US"/>
        </w:rPr>
        <w:br w:type="page"/>
      </w:r>
    </w:p>
    <w:p w14:paraId="074DAEAF" w14:textId="77777777" w:rsidR="00B84D5E" w:rsidRPr="008166A2" w:rsidRDefault="00B84D5E" w:rsidP="00B84D5E">
      <w:pPr>
        <w:pStyle w:val="Heading4"/>
        <w:spacing w:line="276" w:lineRule="auto"/>
        <w:jc w:val="both"/>
        <w:rPr>
          <w:rFonts w:ascii="Times New Roman" w:hAnsi="Times New Roman" w:cs="Times New Roman"/>
          <w:color w:val="000000" w:themeColor="text1"/>
          <w:highlight w:val="white"/>
          <w:lang w:val="en-US"/>
        </w:rPr>
      </w:pPr>
      <w:r w:rsidRPr="008166A2">
        <w:rPr>
          <w:rFonts w:ascii="Times New Roman" w:hAnsi="Times New Roman" w:cs="Times New Roman"/>
          <w:color w:val="000000" w:themeColor="text1"/>
          <w:highlight w:val="white"/>
          <w:lang w:val="en-US"/>
        </w:rPr>
        <w:lastRenderedPageBreak/>
        <w:t>Supplementary Table 5. Latency to CR onset in the 500 ISI training condition.</w:t>
      </w:r>
    </w:p>
    <w:p w14:paraId="4A3317A9" w14:textId="77777777" w:rsidR="00B84D5E" w:rsidRPr="004249C4" w:rsidRDefault="00B84D5E" w:rsidP="00B84D5E">
      <w:pPr>
        <w:spacing w:line="276" w:lineRule="auto"/>
        <w:jc w:val="both"/>
        <w:rPr>
          <w:iCs/>
          <w:color w:val="000000" w:themeColor="text1"/>
          <w:highlight w:val="white"/>
          <w:lang w:val="en-US"/>
        </w:rPr>
      </w:pPr>
    </w:p>
    <w:tbl>
      <w:tblPr>
        <w:tblW w:w="9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593"/>
        <w:gridCol w:w="421"/>
        <w:gridCol w:w="1514"/>
        <w:gridCol w:w="420"/>
        <w:gridCol w:w="1514"/>
        <w:gridCol w:w="2637"/>
        <w:gridCol w:w="1078"/>
        <w:gridCol w:w="1093"/>
      </w:tblGrid>
      <w:tr w:rsidR="00B84D5E" w:rsidRPr="00006B43" w14:paraId="3F8F3A43" w14:textId="77777777" w:rsidTr="000423C3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51F8F0E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6BFCBB3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6F67409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006B43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7CE4738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Comparisons</w:t>
            </w:r>
          </w:p>
        </w:tc>
      </w:tr>
      <w:tr w:rsidR="00B84D5E" w:rsidRPr="00006B43" w14:paraId="12BC123F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4BAED2F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22A23E7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5B02A42" w14:textId="77777777" w:rsidR="00B84D5E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CR onset (s),</w:t>
            </w:r>
          </w:p>
          <w:p w14:paraId="325221E9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3EBABC2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328E939" w14:textId="77777777" w:rsidR="00B84D5E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CR onset (s),</w:t>
            </w:r>
          </w:p>
          <w:p w14:paraId="63880EF0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5B20838" w14:textId="77777777" w:rsidR="00B84D5E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Estimated difference (s)</w:t>
            </w:r>
          </w:p>
          <w:p w14:paraId="49F22FEC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[95%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B255A02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P-valu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2FAE070" w14:textId="77777777" w:rsidR="00B84D5E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Adjusted</w:t>
            </w:r>
          </w:p>
          <w:p w14:paraId="3D80D6C5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p-value</w:t>
            </w:r>
          </w:p>
        </w:tc>
      </w:tr>
      <w:tr w:rsidR="00B84D5E" w:rsidRPr="00006B43" w14:paraId="1FF86DA0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414A3B9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6D9C9D2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C20606B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89 (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11FCE9F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C469D3B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86 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C0A9063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16 [-47, 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C520966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23F42F5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006B43" w14:paraId="6D5E9E79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8924495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E5DB71C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C4682BE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58 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8127723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7713176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40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C835B19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16 [-47, 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64AC91D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E124145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006B43" w14:paraId="75D96A2F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1F280D1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F44AB51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86D10A6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65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B24A26D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777D54A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34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B3E395E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23 [-52, 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D2BC1E9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2BADDBD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006B43" w14:paraId="2E9B9CAF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0CB74B4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848D8F6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DB8185A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65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A8B1D5F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5F295E9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42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66DE1A9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18 [-47, 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076FE50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0072ED0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006B43" w14:paraId="66DB4A6C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2D6A51E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F893236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D5811F0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67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6B51999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CA3F4B3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47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8EF4301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23 [-51, 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DEA5E3F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32E6B68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006B43" w14:paraId="0B7B0619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5C302AE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54A80D7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63D715A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88 (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E325AD7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CD3DF72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74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72FDD47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23 [-51, 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2489D7F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6CEED86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006B43" w14:paraId="3FCEE296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9A5AD73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3FBC961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D695558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76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CFBF945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9969FE9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69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281914E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8 [-36, 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FB000C7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E1AA8E9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006B43" w14:paraId="376ABDAC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ED77C90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BD2ABFB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C1C85D6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87 (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D4751C8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4196D34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81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E7F2DFF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9 [-38, 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0145BC5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81136A9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006B43" w14:paraId="7EB3D1E9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4FB5384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8BFB53D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D98A72C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95 (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4521DCD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D4DFAA4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63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395561F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30 [-59, 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315B683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3076B7F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48</w:t>
            </w:r>
          </w:p>
        </w:tc>
      </w:tr>
      <w:tr w:rsidR="00B84D5E" w:rsidRPr="00006B43" w14:paraId="2137C30C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388C244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09196D3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C53FA9D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91 (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CC22A55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FDEDBCB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93 (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3A2B737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 [-30, 3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45B82DC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5B80F82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</w:tbl>
    <w:p w14:paraId="73426E82" w14:textId="77777777" w:rsidR="00B84D5E" w:rsidRPr="004249C4" w:rsidRDefault="00B84D5E" w:rsidP="00B84D5E">
      <w:pPr>
        <w:rPr>
          <w:highlight w:val="white"/>
          <w:lang w:val="en-US"/>
        </w:rPr>
      </w:pPr>
      <w:r>
        <w:rPr>
          <w:i/>
          <w:color w:val="000000" w:themeColor="text1"/>
          <w:highlight w:val="white"/>
          <w:lang w:val="en-US"/>
        </w:rPr>
        <w:t>WT = wild type.</w:t>
      </w:r>
    </w:p>
    <w:p w14:paraId="5696788C" w14:textId="77777777" w:rsidR="00B84D5E" w:rsidRDefault="00B84D5E" w:rsidP="00B84D5E">
      <w:pPr>
        <w:rPr>
          <w:rFonts w:eastAsia="Cambria"/>
          <w:b/>
          <w:i/>
          <w:iCs/>
          <w:color w:val="000000" w:themeColor="text1"/>
          <w:highlight w:val="white"/>
          <w:lang w:val="en-US"/>
        </w:rPr>
      </w:pPr>
      <w:r>
        <w:rPr>
          <w:i/>
          <w:iCs/>
          <w:color w:val="000000" w:themeColor="text1"/>
          <w:highlight w:val="white"/>
          <w:lang w:val="en-US"/>
        </w:rPr>
        <w:br w:type="page"/>
      </w:r>
    </w:p>
    <w:p w14:paraId="659B6E7F" w14:textId="77777777" w:rsidR="00B84D5E" w:rsidRPr="008166A2" w:rsidRDefault="00B84D5E" w:rsidP="00B84D5E">
      <w:pPr>
        <w:pStyle w:val="Heading4"/>
        <w:spacing w:line="276" w:lineRule="auto"/>
        <w:jc w:val="both"/>
        <w:rPr>
          <w:rFonts w:ascii="Times New Roman" w:hAnsi="Times New Roman" w:cs="Times New Roman"/>
          <w:color w:val="000000" w:themeColor="text1"/>
          <w:highlight w:val="white"/>
          <w:lang w:val="en-US"/>
        </w:rPr>
      </w:pPr>
      <w:r w:rsidRPr="008166A2">
        <w:rPr>
          <w:rFonts w:ascii="Times New Roman" w:hAnsi="Times New Roman" w:cs="Times New Roman"/>
          <w:color w:val="000000" w:themeColor="text1"/>
          <w:highlight w:val="white"/>
          <w:lang w:val="en-US"/>
        </w:rPr>
        <w:lastRenderedPageBreak/>
        <w:t>Supplementary Table 6. Latency to CR peak for the 250 ISI training condition.</w:t>
      </w:r>
    </w:p>
    <w:p w14:paraId="16EADD99" w14:textId="77777777" w:rsidR="00B84D5E" w:rsidRPr="008166A2" w:rsidRDefault="00B84D5E" w:rsidP="00B84D5E">
      <w:pPr>
        <w:spacing w:line="276" w:lineRule="auto"/>
        <w:jc w:val="both"/>
        <w:rPr>
          <w:color w:val="000000" w:themeColor="text1"/>
          <w:highlight w:val="white"/>
          <w:lang w:val="en-US"/>
        </w:rPr>
      </w:pPr>
    </w:p>
    <w:tbl>
      <w:tblPr>
        <w:tblW w:w="929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566"/>
        <w:gridCol w:w="401"/>
        <w:gridCol w:w="1889"/>
        <w:gridCol w:w="401"/>
        <w:gridCol w:w="1889"/>
        <w:gridCol w:w="2197"/>
        <w:gridCol w:w="907"/>
        <w:gridCol w:w="1043"/>
      </w:tblGrid>
      <w:tr w:rsidR="00B84D5E" w:rsidRPr="00006B43" w14:paraId="07431996" w14:textId="77777777" w:rsidTr="000423C3">
        <w:trPr>
          <w:trHeight w:val="19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B43F9CB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9D2B7F7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3E842B0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006B43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053507A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Comparisons</w:t>
            </w:r>
            <w:r w:rsidRPr="00006B43">
              <w:rPr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†</w:t>
            </w:r>
          </w:p>
        </w:tc>
      </w:tr>
      <w:tr w:rsidR="00B84D5E" w:rsidRPr="00006B43" w14:paraId="56246D93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4394AFC" w14:textId="77777777" w:rsidR="00B84D5E" w:rsidRPr="00006B43" w:rsidRDefault="00B84D5E" w:rsidP="000423C3">
            <w:pPr>
              <w:spacing w:line="276" w:lineRule="auto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4FE87EE" w14:textId="77777777" w:rsidR="00B84D5E" w:rsidRPr="00006B43" w:rsidRDefault="00B84D5E" w:rsidP="000423C3">
            <w:pPr>
              <w:spacing w:line="276" w:lineRule="auto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3B17BE6" w14:textId="77777777" w:rsidR="00B84D5E" w:rsidRDefault="00B84D5E" w:rsidP="000423C3">
            <w:pPr>
              <w:spacing w:line="276" w:lineRule="auto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CR peak time (s),</w:t>
            </w:r>
          </w:p>
          <w:p w14:paraId="4AEAD024" w14:textId="77777777" w:rsidR="00B84D5E" w:rsidRPr="00006B43" w:rsidRDefault="00B84D5E" w:rsidP="000423C3">
            <w:pPr>
              <w:spacing w:line="276" w:lineRule="auto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D3FC7A7" w14:textId="77777777" w:rsidR="00B84D5E" w:rsidRPr="00006B43" w:rsidRDefault="00B84D5E" w:rsidP="000423C3">
            <w:pPr>
              <w:spacing w:line="276" w:lineRule="auto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2DB0B97" w14:textId="77777777" w:rsidR="00B84D5E" w:rsidRDefault="00B84D5E" w:rsidP="000423C3">
            <w:pPr>
              <w:spacing w:line="276" w:lineRule="auto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CR peak time (s),</w:t>
            </w:r>
          </w:p>
          <w:p w14:paraId="285862FE" w14:textId="77777777" w:rsidR="00B84D5E" w:rsidRPr="00006B43" w:rsidRDefault="00B84D5E" w:rsidP="000423C3">
            <w:pPr>
              <w:spacing w:line="276" w:lineRule="auto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1DA7A86" w14:textId="77777777" w:rsidR="00B84D5E" w:rsidRDefault="00B84D5E" w:rsidP="000423C3">
            <w:pPr>
              <w:spacing w:line="276" w:lineRule="auto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Estimated difference</w:t>
            </w:r>
          </w:p>
          <w:p w14:paraId="159B45C4" w14:textId="77777777" w:rsidR="00B84D5E" w:rsidRPr="00006B43" w:rsidRDefault="00B84D5E" w:rsidP="000423C3">
            <w:pPr>
              <w:spacing w:line="276" w:lineRule="auto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[95%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0D036F1" w14:textId="77777777" w:rsidR="00B84D5E" w:rsidRPr="00006B43" w:rsidRDefault="00B84D5E" w:rsidP="000423C3">
            <w:pPr>
              <w:spacing w:line="276" w:lineRule="auto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ED85AA5" w14:textId="77777777" w:rsidR="00B84D5E" w:rsidRDefault="00B84D5E" w:rsidP="000423C3">
            <w:pPr>
              <w:spacing w:line="276" w:lineRule="auto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Adjusted</w:t>
            </w:r>
          </w:p>
          <w:p w14:paraId="5D1A5464" w14:textId="77777777" w:rsidR="00B84D5E" w:rsidRPr="00006B43" w:rsidRDefault="00B84D5E" w:rsidP="000423C3">
            <w:pPr>
              <w:spacing w:line="276" w:lineRule="auto"/>
              <w:contextualSpacing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p-value</w:t>
            </w:r>
          </w:p>
        </w:tc>
      </w:tr>
      <w:tr w:rsidR="00B84D5E" w:rsidRPr="00006B43" w14:paraId="764705B5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E8C73CC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D433950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6FABAF6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80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BE31D73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2ED9374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49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F3E9857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92 [-231, 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F671B39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18C167A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006B43" w14:paraId="5CA9A5C5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DB2E439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2EA1A46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9FED8C8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50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0CF331E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7E8E429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61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C85BFB5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5 [-35, 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21828D2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3E2BE40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006B43" w14:paraId="3ABCE78F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3496588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1C912FB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9EA1BB2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94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53566D0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CB609D0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78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EA338A5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14 [-37, 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6C0E1BE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0A0FAA9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006B43" w14:paraId="32BCEB9A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C0C1B55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78194FF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13DE410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81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E63032A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77D5BCB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95 (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F374633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8 [-11, 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68CE8FE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6D349A4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006B43" w14:paraId="3B6DCEA4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4A73051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CF53DD5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7520D3E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93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1D2B68D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BB20D73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86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8BAC089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11 [-29, 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F78ED61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D37A97B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006B43" w14:paraId="6DEFAC5F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E9D4630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29A8CC1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E16C8EB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16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B269C23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340D077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01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88A58B1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11 [-30, 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E797AFB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56FD29D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006B43" w14:paraId="6C851767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EB4A276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2C95CB7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1F695C5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01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BDC96BB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88F80EA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00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45169F3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1 [-20, 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25A5A0F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F3DAF91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006B43" w14:paraId="285CCA36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8DFC06E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AE61919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85DA573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04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BA13705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2C8999A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00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4B97A2B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4 [-24, 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A909990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8601044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006B43" w14:paraId="454D1FBA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AC6345D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0D396D8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04ECC1E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99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9F940E3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A3B21D4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89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98D9050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5 [-27, 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6E64625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B1DE7A8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006B43" w14:paraId="47FAA996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AC6FA9D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E891CEB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D2752F0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01 (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8A5ACDD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6E54E83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84 (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601C238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-14 [-38, 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C84B4E3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A1C3A70" w14:textId="77777777" w:rsidR="00B84D5E" w:rsidRPr="00006B43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006B43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</w:tbl>
    <w:p w14:paraId="7648C398" w14:textId="77777777" w:rsidR="00B84D5E" w:rsidRDefault="00B84D5E" w:rsidP="00B84D5E">
      <w:pPr>
        <w:spacing w:line="276" w:lineRule="auto"/>
        <w:jc w:val="both"/>
        <w:rPr>
          <w:i/>
          <w:color w:val="000000" w:themeColor="text1"/>
          <w:highlight w:val="white"/>
          <w:lang w:val="en-US"/>
        </w:rPr>
      </w:pPr>
      <w:r w:rsidRPr="004249C4">
        <w:rPr>
          <w:i/>
          <w:color w:val="000000" w:themeColor="text1"/>
          <w:highlight w:val="white"/>
          <w:lang w:val="en-US"/>
        </w:rPr>
        <w:t>† The degrees of freedom for all comparisons is 39.</w:t>
      </w:r>
      <w:r>
        <w:rPr>
          <w:i/>
          <w:color w:val="000000" w:themeColor="text1"/>
          <w:highlight w:val="white"/>
          <w:lang w:val="en-US"/>
        </w:rPr>
        <w:t xml:space="preserve"> WT = wild type.</w:t>
      </w:r>
    </w:p>
    <w:p w14:paraId="608491D5" w14:textId="77777777" w:rsidR="00B84D5E" w:rsidRPr="004249C4" w:rsidRDefault="00B84D5E" w:rsidP="00B84D5E">
      <w:pPr>
        <w:spacing w:line="276" w:lineRule="auto"/>
        <w:jc w:val="both"/>
        <w:rPr>
          <w:i/>
          <w:color w:val="000000" w:themeColor="text1"/>
          <w:highlight w:val="white"/>
          <w:lang w:val="en-US"/>
        </w:rPr>
      </w:pPr>
    </w:p>
    <w:p w14:paraId="58DB7CB5" w14:textId="77777777" w:rsidR="00B84D5E" w:rsidRDefault="00B84D5E" w:rsidP="00B84D5E">
      <w:pPr>
        <w:rPr>
          <w:b/>
          <w:bCs/>
          <w:i/>
          <w:iCs/>
          <w:color w:val="000000" w:themeColor="text1"/>
          <w:highlight w:val="white"/>
          <w:lang w:val="en-US"/>
        </w:rPr>
      </w:pPr>
      <w:r>
        <w:rPr>
          <w:b/>
          <w:bCs/>
          <w:i/>
          <w:iCs/>
          <w:color w:val="000000" w:themeColor="text1"/>
          <w:highlight w:val="white"/>
          <w:lang w:val="en-US"/>
        </w:rPr>
        <w:br w:type="page"/>
      </w:r>
    </w:p>
    <w:p w14:paraId="774C0DE8" w14:textId="77777777" w:rsidR="00B84D5E" w:rsidRPr="008166A2" w:rsidRDefault="00B84D5E" w:rsidP="00B84D5E">
      <w:pPr>
        <w:spacing w:line="276" w:lineRule="auto"/>
        <w:jc w:val="both"/>
        <w:rPr>
          <w:b/>
          <w:bCs/>
          <w:color w:val="000000" w:themeColor="text1"/>
          <w:highlight w:val="white"/>
          <w:lang w:val="en-US"/>
        </w:rPr>
      </w:pPr>
      <w:r w:rsidRPr="008166A2">
        <w:rPr>
          <w:b/>
          <w:bCs/>
          <w:color w:val="000000" w:themeColor="text1"/>
          <w:highlight w:val="white"/>
          <w:lang w:val="en-US"/>
        </w:rPr>
        <w:lastRenderedPageBreak/>
        <w:t>Supplementary Table 7. Proportions of “perfectly timed” CRs per training day and genotype for the 250 ISI training condition.</w:t>
      </w:r>
    </w:p>
    <w:p w14:paraId="3BBE7B89" w14:textId="77777777" w:rsidR="00B84D5E" w:rsidRPr="004249C4" w:rsidRDefault="00B84D5E" w:rsidP="00B84D5E">
      <w:pPr>
        <w:spacing w:line="276" w:lineRule="auto"/>
        <w:jc w:val="both"/>
        <w:rPr>
          <w:i/>
          <w:color w:val="000000" w:themeColor="text1"/>
          <w:highlight w:val="white"/>
          <w:lang w:val="en-US"/>
        </w:rPr>
      </w:pPr>
    </w:p>
    <w:tbl>
      <w:tblPr>
        <w:tblW w:w="9245" w:type="dxa"/>
        <w:tblCellMar>
          <w:left w:w="102" w:type="dxa"/>
          <w:right w:w="102" w:type="dxa"/>
        </w:tblCellMar>
        <w:tblLook w:val="04A0" w:firstRow="1" w:lastRow="0" w:firstColumn="1" w:lastColumn="0" w:noHBand="0" w:noVBand="1"/>
      </w:tblPr>
      <w:tblGrid>
        <w:gridCol w:w="614"/>
        <w:gridCol w:w="2086"/>
        <w:gridCol w:w="2086"/>
        <w:gridCol w:w="2345"/>
        <w:gridCol w:w="983"/>
        <w:gridCol w:w="1131"/>
      </w:tblGrid>
      <w:tr w:rsidR="00B84D5E" w:rsidRPr="006E1F27" w14:paraId="7EC9CC99" w14:textId="77777777" w:rsidTr="000423C3">
        <w:trPr>
          <w:trHeight w:val="2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15961329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3969BDF3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WT (n=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28A8D3A4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Nf1+/- (n=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6FCC158A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Comparis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03633C9B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1118C853" w14:textId="77777777" w:rsidR="00B84D5E" w:rsidRPr="006E1F27" w:rsidRDefault="00B84D5E" w:rsidP="000423C3">
            <w:pPr>
              <w:rPr>
                <w:sz w:val="18"/>
                <w:szCs w:val="18"/>
              </w:rPr>
            </w:pPr>
          </w:p>
        </w:tc>
      </w:tr>
      <w:tr w:rsidR="00B84D5E" w:rsidRPr="006E1F27" w14:paraId="47165238" w14:textId="77777777" w:rsidTr="000423C3">
        <w:trPr>
          <w:trHeight w:val="21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1EBB0F7B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094DABF1" w14:textId="77777777" w:rsidR="00B84D5E" w:rsidRDefault="00B84D5E" w:rsidP="000423C3">
            <w:pPr>
              <w:rPr>
                <w:color w:val="000000"/>
                <w:sz w:val="18"/>
                <w:szCs w:val="18"/>
                <w:lang w:val="en-US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CR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proportion</w:t>
            </w:r>
            <w:r w:rsidRPr="006E1F27">
              <w:rPr>
                <w:color w:val="000000"/>
                <w:sz w:val="18"/>
                <w:szCs w:val="18"/>
                <w:lang w:val="en-US"/>
              </w:rPr>
              <w:t>,</w:t>
            </w:r>
          </w:p>
          <w:p w14:paraId="03C9F041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median (q25-q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7512ADD3" w14:textId="77777777" w:rsidR="00B84D5E" w:rsidRDefault="00B84D5E" w:rsidP="000423C3">
            <w:pPr>
              <w:rPr>
                <w:color w:val="000000"/>
                <w:sz w:val="18"/>
                <w:szCs w:val="18"/>
                <w:lang w:val="en-US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 xml:space="preserve">CR </w:t>
            </w:r>
            <w:r>
              <w:rPr>
                <w:color w:val="000000"/>
                <w:sz w:val="18"/>
                <w:szCs w:val="18"/>
                <w:lang w:val="en-US"/>
              </w:rPr>
              <w:t>proportion</w:t>
            </w:r>
            <w:r w:rsidRPr="006E1F27">
              <w:rPr>
                <w:color w:val="000000"/>
                <w:sz w:val="18"/>
                <w:szCs w:val="18"/>
                <w:lang w:val="en-US"/>
              </w:rPr>
              <w:t>,</w:t>
            </w:r>
          </w:p>
          <w:p w14:paraId="68A36B0A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median (q25-q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604E5458" w14:textId="77777777" w:rsidR="00B84D5E" w:rsidRDefault="00B84D5E" w:rsidP="000423C3">
            <w:pPr>
              <w:rPr>
                <w:color w:val="000000"/>
                <w:sz w:val="18"/>
                <w:szCs w:val="18"/>
                <w:lang w:val="en-US"/>
              </w:rPr>
            </w:pPr>
            <w:r w:rsidRPr="006E1F27">
              <w:rPr>
                <w:i/>
                <w:iCs/>
                <w:color w:val="000000"/>
                <w:sz w:val="18"/>
                <w:szCs w:val="18"/>
                <w:lang w:val="en-US"/>
              </w:rPr>
              <w:t>Nf1</w:t>
            </w:r>
            <w:r w:rsidRPr="006E1F27">
              <w:rPr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+/-</w:t>
            </w:r>
            <w:r w:rsidRPr="006E1F27"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6E1F27">
              <w:rPr>
                <w:color w:val="000000"/>
                <w:sz w:val="18"/>
                <w:szCs w:val="18"/>
                <w:lang w:val="en-US"/>
              </w:rPr>
              <w:t>/ WT</w:t>
            </w:r>
          </w:p>
          <w:p w14:paraId="38069B85" w14:textId="77777777" w:rsidR="00B84D5E" w:rsidRPr="006E1F27" w:rsidRDefault="00B84D5E" w:rsidP="000423C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OR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6E1F27">
              <w:rPr>
                <w:color w:val="000000"/>
                <w:sz w:val="18"/>
                <w:szCs w:val="18"/>
                <w:lang w:val="en-US"/>
              </w:rPr>
              <w:t>[95%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70891834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56726964" w14:textId="77777777" w:rsidR="00B84D5E" w:rsidRDefault="00B84D5E" w:rsidP="000423C3">
            <w:pPr>
              <w:rPr>
                <w:color w:val="000000"/>
                <w:sz w:val="18"/>
                <w:szCs w:val="18"/>
                <w:lang w:val="en-US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Adjusted</w:t>
            </w:r>
          </w:p>
          <w:p w14:paraId="7E420DBF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B84D5E" w:rsidRPr="006E1F27" w14:paraId="18912C24" w14:textId="77777777" w:rsidTr="000423C3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3E5D15AC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14152D78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  <w:lang w:val="en-US"/>
              </w:rPr>
              <w:t>.00</w:t>
            </w:r>
            <w:r w:rsidRPr="006E1F27">
              <w:rPr>
                <w:color w:val="000000"/>
                <w:sz w:val="18"/>
                <w:szCs w:val="18"/>
              </w:rPr>
              <w:t xml:space="preserve"> (0</w:t>
            </w:r>
            <w:r>
              <w:rPr>
                <w:color w:val="000000"/>
                <w:sz w:val="18"/>
                <w:szCs w:val="18"/>
                <w:lang w:val="en-US"/>
              </w:rPr>
              <w:t>.00</w:t>
            </w:r>
            <w:r w:rsidRPr="006E1F27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00</w:t>
            </w:r>
            <w:r w:rsidRPr="006E1F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0B7E2119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  <w:lang w:val="en-US"/>
              </w:rPr>
              <w:t>.00</w:t>
            </w:r>
            <w:r w:rsidRPr="006E1F27">
              <w:rPr>
                <w:color w:val="000000"/>
                <w:sz w:val="18"/>
                <w:szCs w:val="18"/>
              </w:rPr>
              <w:t xml:space="preserve"> (0</w:t>
            </w:r>
            <w:r>
              <w:rPr>
                <w:color w:val="000000"/>
                <w:sz w:val="18"/>
                <w:szCs w:val="18"/>
                <w:lang w:val="en-US"/>
              </w:rPr>
              <w:t>.00</w:t>
            </w:r>
            <w:r w:rsidRPr="006E1F27">
              <w:rPr>
                <w:color w:val="000000"/>
                <w:sz w:val="18"/>
                <w:szCs w:val="18"/>
              </w:rPr>
              <w:t>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00C88105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22322438.25 [0-In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270A547D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525817AD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color w:val="000000"/>
                <w:sz w:val="18"/>
                <w:szCs w:val="18"/>
                <w:lang w:val="en-US"/>
              </w:rPr>
              <w:t>.00</w:t>
            </w:r>
          </w:p>
        </w:tc>
      </w:tr>
      <w:tr w:rsidR="00B84D5E" w:rsidRPr="006E1F27" w14:paraId="08B445DD" w14:textId="77777777" w:rsidTr="000423C3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14572C9C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6F5713BE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00</w:t>
            </w:r>
            <w:r w:rsidRPr="006E1F27">
              <w:rPr>
                <w:color w:val="000000"/>
                <w:sz w:val="18"/>
                <w:szCs w:val="18"/>
              </w:rPr>
              <w:t xml:space="preserve"> (0</w:t>
            </w:r>
            <w:r>
              <w:rPr>
                <w:color w:val="000000"/>
                <w:sz w:val="18"/>
                <w:szCs w:val="18"/>
                <w:lang w:val="en-US"/>
              </w:rPr>
              <w:t>.00</w:t>
            </w:r>
            <w:r w:rsidRPr="006E1F27">
              <w:rPr>
                <w:color w:val="000000"/>
                <w:sz w:val="18"/>
                <w:szCs w:val="18"/>
              </w:rPr>
              <w:t>-0.1</w:t>
            </w:r>
            <w:r>
              <w:rPr>
                <w:color w:val="000000"/>
                <w:sz w:val="18"/>
                <w:szCs w:val="18"/>
                <w:lang w:val="en-US"/>
              </w:rPr>
              <w:t>0</w:t>
            </w:r>
            <w:r w:rsidRPr="006E1F2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7A9D4D44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0.04 (0</w:t>
            </w:r>
            <w:r>
              <w:rPr>
                <w:color w:val="000000"/>
                <w:sz w:val="18"/>
                <w:szCs w:val="18"/>
                <w:lang w:val="en-US"/>
              </w:rPr>
              <w:t>.00</w:t>
            </w:r>
            <w:r w:rsidRPr="006E1F27">
              <w:rPr>
                <w:color w:val="000000"/>
                <w:sz w:val="18"/>
                <w:szCs w:val="18"/>
              </w:rPr>
              <w:t>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7FAA239C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7.29 [1.55-34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3D2505E4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505FDD29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0.12</w:t>
            </w:r>
          </w:p>
        </w:tc>
      </w:tr>
      <w:tr w:rsidR="00B84D5E" w:rsidRPr="006E1F27" w14:paraId="34E20488" w14:textId="77777777" w:rsidTr="000423C3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06E8EC35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30BA5438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  <w:lang w:val="en-US"/>
              </w:rPr>
              <w:t>.00</w:t>
            </w:r>
            <w:r w:rsidRPr="006E1F27">
              <w:rPr>
                <w:color w:val="000000"/>
                <w:sz w:val="18"/>
                <w:szCs w:val="18"/>
              </w:rPr>
              <w:t xml:space="preserve"> (0</w:t>
            </w:r>
            <w:r>
              <w:rPr>
                <w:color w:val="000000"/>
                <w:sz w:val="18"/>
                <w:szCs w:val="18"/>
                <w:lang w:val="en-US"/>
              </w:rPr>
              <w:t>.00</w:t>
            </w:r>
            <w:r w:rsidRPr="006E1F27">
              <w:rPr>
                <w:color w:val="000000"/>
                <w:sz w:val="18"/>
                <w:szCs w:val="18"/>
              </w:rPr>
              <w:t>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773DAD33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0.26 (0.09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142A7AF6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5.13 [1.34-19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3CBBE58A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0F61C57D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0.15</w:t>
            </w:r>
          </w:p>
        </w:tc>
      </w:tr>
      <w:tr w:rsidR="00B84D5E" w:rsidRPr="006E1F27" w14:paraId="68BD1942" w14:textId="77777777" w:rsidTr="000423C3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5DD4B11E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439BB253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0.2</w:t>
            </w:r>
            <w:r>
              <w:rPr>
                <w:color w:val="000000"/>
                <w:sz w:val="18"/>
                <w:szCs w:val="18"/>
                <w:lang w:val="en-US"/>
              </w:rPr>
              <w:t>0</w:t>
            </w:r>
            <w:r w:rsidRPr="006E1F27">
              <w:rPr>
                <w:color w:val="000000"/>
                <w:sz w:val="18"/>
                <w:szCs w:val="18"/>
              </w:rPr>
              <w:t xml:space="preserve"> (0</w:t>
            </w:r>
            <w:r>
              <w:rPr>
                <w:color w:val="000000"/>
                <w:sz w:val="18"/>
                <w:szCs w:val="18"/>
                <w:lang w:val="en-US"/>
              </w:rPr>
              <w:t>.00</w:t>
            </w:r>
            <w:r w:rsidRPr="006E1F27">
              <w:rPr>
                <w:color w:val="000000"/>
                <w:sz w:val="18"/>
                <w:szCs w:val="18"/>
              </w:rPr>
              <w:t>-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4714FF9B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0.35 (0.11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0B9EB4E7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2.06 [0.64-6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628EC25B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19C2FEFE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 w:rsidR="00B84D5E" w:rsidRPr="006E1F27" w14:paraId="19210D3E" w14:textId="77777777" w:rsidTr="000423C3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397EE1A7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53A393FD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0.44 (0</w:t>
            </w:r>
            <w:r>
              <w:rPr>
                <w:color w:val="000000"/>
                <w:sz w:val="18"/>
                <w:szCs w:val="18"/>
                <w:lang w:val="en-US"/>
              </w:rPr>
              <w:t>.00</w:t>
            </w:r>
            <w:r w:rsidRPr="006E1F27">
              <w:rPr>
                <w:color w:val="000000"/>
                <w:sz w:val="18"/>
                <w:szCs w:val="18"/>
              </w:rPr>
              <w:t>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45714653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0.51 (0.43-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25A3A9D5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2.74 [1.01-7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12B71564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14BC5BF9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0.34</w:t>
            </w:r>
          </w:p>
        </w:tc>
      </w:tr>
      <w:tr w:rsidR="00B84D5E" w:rsidRPr="006E1F27" w14:paraId="029D8FE6" w14:textId="77777777" w:rsidTr="000423C3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2405B654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0A306DD7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0.21 (0.07-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7EF282DB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0.4</w:t>
            </w:r>
            <w:r>
              <w:rPr>
                <w:color w:val="000000"/>
                <w:sz w:val="18"/>
                <w:szCs w:val="18"/>
              </w:rPr>
              <w:t>0</w:t>
            </w:r>
            <w:r w:rsidRPr="006E1F27">
              <w:rPr>
                <w:color w:val="000000"/>
                <w:sz w:val="18"/>
                <w:szCs w:val="18"/>
              </w:rPr>
              <w:t xml:space="preserve"> (0.33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3892FCC7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2.57 [1.08-6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79F82373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3F74E5B8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0.26</w:t>
            </w:r>
          </w:p>
        </w:tc>
      </w:tr>
      <w:tr w:rsidR="00B84D5E" w:rsidRPr="006E1F27" w14:paraId="12A51A32" w14:textId="77777777" w:rsidTr="000423C3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71A62C0A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0EF47266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0.35 (0.21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52D579B6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0.51 (0.3</w:t>
            </w:r>
            <w:r>
              <w:rPr>
                <w:color w:val="000000"/>
                <w:sz w:val="18"/>
                <w:szCs w:val="18"/>
                <w:lang w:val="en-US"/>
              </w:rPr>
              <w:t>0</w:t>
            </w:r>
            <w:r w:rsidRPr="006E1F27">
              <w:rPr>
                <w:color w:val="000000"/>
                <w:sz w:val="18"/>
                <w:szCs w:val="18"/>
              </w:rPr>
              <w:t>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62AB1FF8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1.68 [0.8</w:t>
            </w:r>
            <w:r>
              <w:rPr>
                <w:color w:val="000000"/>
                <w:sz w:val="18"/>
                <w:szCs w:val="18"/>
                <w:lang w:val="en-US"/>
              </w:rPr>
              <w:t>0</w:t>
            </w:r>
            <w:r w:rsidRPr="006E1F27">
              <w:rPr>
                <w:color w:val="000000"/>
                <w:sz w:val="18"/>
                <w:szCs w:val="18"/>
              </w:rPr>
              <w:t>-3.5</w:t>
            </w:r>
            <w:r>
              <w:rPr>
                <w:color w:val="000000"/>
                <w:sz w:val="18"/>
                <w:szCs w:val="18"/>
                <w:lang w:val="en-US"/>
              </w:rPr>
              <w:t>0</w:t>
            </w:r>
            <w:r w:rsidRPr="006E1F27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59F659AA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5ADAB02A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 w:rsidR="00B84D5E" w:rsidRPr="006E1F27" w14:paraId="50A78E3A" w14:textId="77777777" w:rsidTr="000423C3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62EAA8F5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5F60B311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0.44 (0.24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1BC27AE1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0.53 (0.34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0EF0CC34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1.5</w:t>
            </w:r>
            <w:r>
              <w:rPr>
                <w:color w:val="000000"/>
                <w:sz w:val="18"/>
                <w:szCs w:val="18"/>
                <w:lang w:val="en-US"/>
              </w:rPr>
              <w:t>0</w:t>
            </w:r>
            <w:r w:rsidRPr="006E1F27">
              <w:rPr>
                <w:color w:val="000000"/>
                <w:sz w:val="18"/>
                <w:szCs w:val="18"/>
              </w:rPr>
              <w:t xml:space="preserve"> [0.78-2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46D69EC9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32967231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 w:rsidR="00B84D5E" w:rsidRPr="006E1F27" w14:paraId="4AC48492" w14:textId="77777777" w:rsidTr="000423C3">
        <w:trPr>
          <w:trHeight w:val="2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47082B66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1F75CA37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0.55 (0.27-0.7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04DB5183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0.56 (0.37-0.7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6CD2C489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1.2</w:t>
            </w:r>
            <w:r>
              <w:rPr>
                <w:color w:val="000000"/>
                <w:sz w:val="18"/>
                <w:szCs w:val="18"/>
                <w:lang w:val="en-US"/>
              </w:rPr>
              <w:t>0</w:t>
            </w:r>
            <w:r w:rsidRPr="006E1F27">
              <w:rPr>
                <w:color w:val="000000"/>
                <w:sz w:val="18"/>
                <w:szCs w:val="18"/>
              </w:rPr>
              <w:t xml:space="preserve"> [0.65-2.2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6CCAB394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37581FB0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color w:val="000000"/>
                <w:sz w:val="18"/>
                <w:szCs w:val="18"/>
                <w:lang w:val="en-US"/>
              </w:rPr>
              <w:t>.00</w:t>
            </w:r>
          </w:p>
        </w:tc>
      </w:tr>
      <w:tr w:rsidR="00B84D5E" w:rsidRPr="006E1F27" w14:paraId="660EEA1A" w14:textId="77777777" w:rsidTr="000423C3">
        <w:trPr>
          <w:trHeight w:val="2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701EA283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624D74BF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0.56 (0.4</w:t>
            </w:r>
            <w:r>
              <w:rPr>
                <w:color w:val="000000"/>
                <w:sz w:val="18"/>
                <w:szCs w:val="18"/>
                <w:lang w:val="en-US"/>
              </w:rPr>
              <w:t>0</w:t>
            </w:r>
            <w:r w:rsidRPr="006E1F27">
              <w:rPr>
                <w:color w:val="000000"/>
                <w:sz w:val="18"/>
                <w:szCs w:val="18"/>
              </w:rPr>
              <w:t>-0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5084B8A6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0.67 (0.55-0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0EAC9C6A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</w:rPr>
              <w:t>1.61 [0.84-3.0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0EF93566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  <w:hideMark/>
          </w:tcPr>
          <w:p w14:paraId="098247F3" w14:textId="77777777" w:rsidR="00B84D5E" w:rsidRPr="006E1F27" w:rsidRDefault="00B84D5E" w:rsidP="000423C3">
            <w:pPr>
              <w:rPr>
                <w:color w:val="000000"/>
                <w:sz w:val="18"/>
                <w:szCs w:val="18"/>
              </w:rPr>
            </w:pPr>
            <w:r w:rsidRPr="006E1F27">
              <w:rPr>
                <w:color w:val="000000"/>
                <w:sz w:val="18"/>
                <w:szCs w:val="18"/>
                <w:lang w:val="en-US"/>
              </w:rPr>
              <w:t>0.92</w:t>
            </w:r>
          </w:p>
        </w:tc>
      </w:tr>
    </w:tbl>
    <w:p w14:paraId="6537C375" w14:textId="77777777" w:rsidR="00B84D5E" w:rsidRPr="00B17038" w:rsidRDefault="00B84D5E" w:rsidP="00B84D5E">
      <w:pPr>
        <w:spacing w:line="276" w:lineRule="auto"/>
        <w:jc w:val="both"/>
        <w:rPr>
          <w:b/>
          <w:bCs/>
          <w:i/>
          <w:iCs/>
          <w:color w:val="000000" w:themeColor="text1"/>
          <w:highlight w:val="white"/>
          <w:lang w:val="en-US"/>
        </w:rPr>
      </w:pPr>
      <w:r>
        <w:rPr>
          <w:i/>
          <w:color w:val="000000" w:themeColor="text1"/>
          <w:highlight w:val="white"/>
          <w:lang w:val="en-US"/>
        </w:rPr>
        <w:t>WT = wild type.</w:t>
      </w:r>
    </w:p>
    <w:p w14:paraId="27523B71" w14:textId="77777777" w:rsidR="00B84D5E" w:rsidRDefault="00B84D5E" w:rsidP="00B84D5E">
      <w:pPr>
        <w:rPr>
          <w:rFonts w:eastAsia="Cambria"/>
          <w:b/>
          <w:i/>
          <w:iCs/>
          <w:color w:val="000000" w:themeColor="text1"/>
          <w:highlight w:val="white"/>
          <w:lang w:val="en-US"/>
        </w:rPr>
      </w:pPr>
      <w:r>
        <w:rPr>
          <w:i/>
          <w:iCs/>
          <w:color w:val="000000" w:themeColor="text1"/>
          <w:highlight w:val="white"/>
          <w:lang w:val="en-US"/>
        </w:rPr>
        <w:br w:type="page"/>
      </w:r>
    </w:p>
    <w:p w14:paraId="18BF3306" w14:textId="77777777" w:rsidR="00B84D5E" w:rsidRPr="008166A2" w:rsidRDefault="00B84D5E" w:rsidP="00B84D5E">
      <w:pPr>
        <w:pStyle w:val="Heading4"/>
        <w:spacing w:line="276" w:lineRule="auto"/>
        <w:jc w:val="both"/>
        <w:rPr>
          <w:rFonts w:ascii="Times New Roman" w:hAnsi="Times New Roman" w:cs="Times New Roman"/>
          <w:color w:val="000000" w:themeColor="text1"/>
          <w:highlight w:val="white"/>
          <w:lang w:val="en-US"/>
        </w:rPr>
      </w:pPr>
      <w:r w:rsidRPr="008166A2">
        <w:rPr>
          <w:rFonts w:ascii="Times New Roman" w:hAnsi="Times New Roman" w:cs="Times New Roman"/>
          <w:color w:val="000000" w:themeColor="text1"/>
          <w:highlight w:val="white"/>
          <w:lang w:val="en-US"/>
        </w:rPr>
        <w:lastRenderedPageBreak/>
        <w:t>Supplementary Table 8. Comparison of the percentage of clean sweep trials between genotypes per day.</w:t>
      </w:r>
    </w:p>
    <w:p w14:paraId="7A151FE7" w14:textId="77777777" w:rsidR="00B84D5E" w:rsidRPr="004249C4" w:rsidRDefault="00B84D5E" w:rsidP="00B84D5E">
      <w:pPr>
        <w:spacing w:line="276" w:lineRule="auto"/>
        <w:jc w:val="both"/>
        <w:rPr>
          <w:color w:val="000000" w:themeColor="text1"/>
          <w:highlight w:val="white"/>
          <w:lang w:val="en-US"/>
        </w:rPr>
      </w:pPr>
    </w:p>
    <w:tbl>
      <w:tblPr>
        <w:tblW w:w="91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958"/>
        <w:gridCol w:w="2103"/>
        <w:gridCol w:w="2103"/>
        <w:gridCol w:w="1894"/>
        <w:gridCol w:w="957"/>
        <w:gridCol w:w="1101"/>
      </w:tblGrid>
      <w:tr w:rsidR="00B84D5E" w:rsidRPr="00E467F8" w14:paraId="6D17F378" w14:textId="77777777" w:rsidTr="000423C3">
        <w:trPr>
          <w:trHeight w:val="19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775E000" w14:textId="77777777" w:rsidR="00B84D5E" w:rsidRPr="00E467F8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01F15E0" w14:textId="77777777" w:rsidR="00B84D5E" w:rsidRPr="00E467F8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 (n=2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396FCDA" w14:textId="77777777" w:rsidR="00B84D5E" w:rsidRPr="00E467F8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E467F8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 xml:space="preserve"> (n=23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26F262A" w14:textId="77777777" w:rsidR="00B84D5E" w:rsidRPr="00E467F8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Comparisons</w:t>
            </w:r>
          </w:p>
        </w:tc>
      </w:tr>
      <w:tr w:rsidR="00B84D5E" w:rsidRPr="00E467F8" w14:paraId="758F75A3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AE4371B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S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022F208" w14:textId="77777777" w:rsidR="00B84D5E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Clean sweeps</w:t>
            </w:r>
            <w:r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 xml:space="preserve"> (%)</w:t>
            </w: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,</w:t>
            </w:r>
          </w:p>
          <w:p w14:paraId="47ABF3F9" w14:textId="77777777" w:rsidR="00B84D5E" w:rsidRPr="00E467F8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median (q25-q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ABB73D8" w14:textId="77777777" w:rsidR="00B84D5E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 xml:space="preserve">Clean sweeps </w:t>
            </w:r>
            <w:r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(%)</w:t>
            </w: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,</w:t>
            </w:r>
          </w:p>
          <w:p w14:paraId="7457FDE2" w14:textId="77777777" w:rsidR="00B84D5E" w:rsidRPr="00E467F8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median (q25-q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EB3ADD3" w14:textId="77777777" w:rsidR="00B84D5E" w:rsidRPr="00E467F8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E467F8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 xml:space="preserve"> / WT</w:t>
            </w:r>
          </w:p>
          <w:p w14:paraId="7E20790D" w14:textId="77777777" w:rsidR="00B84D5E" w:rsidRPr="00E467F8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OR [95%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ED0DC3D" w14:textId="77777777" w:rsidR="00B84D5E" w:rsidRPr="00E467F8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D9DD504" w14:textId="77777777" w:rsidR="00B84D5E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Adjusted</w:t>
            </w:r>
          </w:p>
          <w:p w14:paraId="5B01F7E2" w14:textId="77777777" w:rsidR="00B84D5E" w:rsidRPr="00E467F8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p-value</w:t>
            </w:r>
          </w:p>
        </w:tc>
      </w:tr>
      <w:tr w:rsidR="00B84D5E" w:rsidRPr="00E467F8" w14:paraId="73ADD138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BA0D492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4079D50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 (0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32AC959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 (0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B7B3985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84 [0.19, 3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15A6329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39AC614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E467F8" w14:paraId="3C6E2284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E403705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08BA764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7 (0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8A16272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 (0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24A9551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41 [0.10, 1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24F1F76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1076E64F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E467F8" w14:paraId="10F9E3E5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82EF62C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CA6D61D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 (0-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7711876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 (0-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8C43F82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57 [0.14, 2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BC53380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7555DBD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E467F8" w14:paraId="39D013FA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DA87F90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4329A12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0 (0-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44D6773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5 (0-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6886887B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57 [0.14, 2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C2ED17F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B279D72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E467F8" w14:paraId="46D84771" w14:textId="77777777" w:rsidTr="000423C3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7E9B3782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23AD6054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4 (4-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4D5531C9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2 (2-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5863B97F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82 [0.19, 3.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04D00FF0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0" w:type="dxa"/>
              <w:left w:w="57" w:type="dxa"/>
              <w:bottom w:w="23" w:type="dxa"/>
              <w:right w:w="57" w:type="dxa"/>
            </w:tcMar>
            <w:vAlign w:val="center"/>
          </w:tcPr>
          <w:p w14:paraId="3D0012A6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</w:tbl>
    <w:p w14:paraId="72398B6C" w14:textId="77777777" w:rsidR="00B84D5E" w:rsidRPr="004249C4" w:rsidRDefault="00B84D5E" w:rsidP="00B84D5E">
      <w:pPr>
        <w:spacing w:line="276" w:lineRule="auto"/>
        <w:jc w:val="both"/>
        <w:rPr>
          <w:color w:val="000000" w:themeColor="text1"/>
          <w:highlight w:val="white"/>
          <w:lang w:val="en-US"/>
        </w:rPr>
      </w:pPr>
      <w:r w:rsidRPr="004249C4">
        <w:rPr>
          <w:i/>
          <w:color w:val="000000" w:themeColor="text1"/>
          <w:highlight w:val="white"/>
          <w:lang w:val="en-US"/>
        </w:rPr>
        <w:t>OR = odds ratio</w:t>
      </w:r>
      <w:r>
        <w:rPr>
          <w:i/>
          <w:color w:val="000000" w:themeColor="text1"/>
          <w:highlight w:val="white"/>
          <w:lang w:val="en-US"/>
        </w:rPr>
        <w:t>; WT = wild type</w:t>
      </w:r>
      <w:r w:rsidRPr="004249C4">
        <w:rPr>
          <w:i/>
          <w:color w:val="000000" w:themeColor="text1"/>
          <w:highlight w:val="white"/>
          <w:lang w:val="en-US"/>
        </w:rPr>
        <w:t xml:space="preserve">. </w:t>
      </w:r>
    </w:p>
    <w:p w14:paraId="24A6921E" w14:textId="77777777" w:rsidR="00B84D5E" w:rsidRPr="004249C4" w:rsidRDefault="00B84D5E" w:rsidP="00B84D5E">
      <w:pPr>
        <w:spacing w:line="276" w:lineRule="auto"/>
        <w:jc w:val="both"/>
        <w:rPr>
          <w:color w:val="000000" w:themeColor="text1"/>
          <w:highlight w:val="white"/>
          <w:lang w:val="en-US"/>
        </w:rPr>
      </w:pPr>
    </w:p>
    <w:p w14:paraId="25404152" w14:textId="77777777" w:rsidR="00B84D5E" w:rsidRDefault="00B84D5E" w:rsidP="00B84D5E">
      <w:pPr>
        <w:rPr>
          <w:rFonts w:eastAsia="Cambria"/>
          <w:b/>
          <w:i/>
          <w:iCs/>
          <w:color w:val="000000" w:themeColor="text1"/>
          <w:highlight w:val="white"/>
          <w:lang w:val="en-US"/>
        </w:rPr>
      </w:pPr>
      <w:r>
        <w:rPr>
          <w:i/>
          <w:iCs/>
          <w:color w:val="000000" w:themeColor="text1"/>
          <w:highlight w:val="white"/>
          <w:lang w:val="en-US"/>
        </w:rPr>
        <w:br w:type="page"/>
      </w:r>
    </w:p>
    <w:p w14:paraId="2D16B803" w14:textId="77777777" w:rsidR="00B84D5E" w:rsidRPr="008166A2" w:rsidRDefault="00B84D5E" w:rsidP="00B84D5E">
      <w:pPr>
        <w:pStyle w:val="Heading4"/>
        <w:spacing w:line="276" w:lineRule="auto"/>
        <w:jc w:val="both"/>
        <w:rPr>
          <w:rFonts w:ascii="Times New Roman" w:hAnsi="Times New Roman" w:cs="Times New Roman"/>
          <w:color w:val="000000" w:themeColor="text1"/>
          <w:highlight w:val="white"/>
          <w:lang w:val="en-US"/>
        </w:rPr>
      </w:pPr>
      <w:r w:rsidRPr="008166A2">
        <w:rPr>
          <w:rFonts w:ascii="Times New Roman" w:hAnsi="Times New Roman" w:cs="Times New Roman"/>
          <w:color w:val="000000" w:themeColor="text1"/>
          <w:highlight w:val="white"/>
          <w:lang w:val="en-US"/>
        </w:rPr>
        <w:lastRenderedPageBreak/>
        <w:t>Supplementary Table 9. Percentage of correct steps, excluding clean sweep trials.</w:t>
      </w:r>
    </w:p>
    <w:p w14:paraId="5B9E2108" w14:textId="77777777" w:rsidR="00B84D5E" w:rsidRPr="008166A2" w:rsidRDefault="00B84D5E" w:rsidP="00B84D5E">
      <w:pPr>
        <w:spacing w:line="276" w:lineRule="auto"/>
        <w:jc w:val="both"/>
        <w:rPr>
          <w:color w:val="000000" w:themeColor="text1"/>
          <w:highlight w:val="white"/>
          <w:lang w:val="en-US"/>
        </w:rPr>
      </w:pPr>
    </w:p>
    <w:tbl>
      <w:tblPr>
        <w:tblW w:w="94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008"/>
        <w:gridCol w:w="2149"/>
        <w:gridCol w:w="2149"/>
        <w:gridCol w:w="1990"/>
        <w:gridCol w:w="1006"/>
        <w:gridCol w:w="1157"/>
      </w:tblGrid>
      <w:tr w:rsidR="00B84D5E" w:rsidRPr="00E467F8" w14:paraId="24E15635" w14:textId="77777777" w:rsidTr="000423C3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C6616DB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387BF6D" w14:textId="77777777" w:rsidR="00B84D5E" w:rsidRPr="00E467F8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 (n=2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9C799B5" w14:textId="77777777" w:rsidR="00B84D5E" w:rsidRPr="00E467F8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E467F8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 xml:space="preserve"> (n=23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96077D1" w14:textId="77777777" w:rsidR="00B84D5E" w:rsidRPr="00E467F8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Comparisons</w:t>
            </w:r>
          </w:p>
        </w:tc>
      </w:tr>
      <w:tr w:rsidR="00B84D5E" w:rsidRPr="00E467F8" w14:paraId="3BDC9666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3B4FB74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</w:p>
          <w:p w14:paraId="011F86EF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S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188209E" w14:textId="77777777" w:rsidR="00B84D5E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Correct steps (%),</w:t>
            </w:r>
          </w:p>
          <w:p w14:paraId="4E58242B" w14:textId="77777777" w:rsidR="00B84D5E" w:rsidRPr="00E467F8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median (q25-q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67051A3" w14:textId="77777777" w:rsidR="00B84D5E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Correct steps (%),</w:t>
            </w:r>
          </w:p>
          <w:p w14:paraId="3DF8AB70" w14:textId="77777777" w:rsidR="00B84D5E" w:rsidRPr="00E467F8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median (q25-q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7D5BDA2" w14:textId="77777777" w:rsidR="00B84D5E" w:rsidRPr="00E467F8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E467F8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  <w:r w:rsidRPr="00E467F8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 xml:space="preserve"> </w:t>
            </w: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/ WT</w:t>
            </w:r>
          </w:p>
          <w:p w14:paraId="2DD8B071" w14:textId="77777777" w:rsidR="00B84D5E" w:rsidRPr="00E467F8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OR [95%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CF5A88E" w14:textId="77777777" w:rsidR="00B84D5E" w:rsidRPr="00E467F8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</w:p>
          <w:p w14:paraId="275030B2" w14:textId="77777777" w:rsidR="00B84D5E" w:rsidRPr="00E467F8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A68DFB9" w14:textId="77777777" w:rsidR="00B84D5E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Adjusted</w:t>
            </w:r>
          </w:p>
          <w:p w14:paraId="345BABDA" w14:textId="77777777" w:rsidR="00B84D5E" w:rsidRPr="00E467F8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p-value</w:t>
            </w:r>
          </w:p>
        </w:tc>
      </w:tr>
      <w:tr w:rsidR="00B84D5E" w:rsidRPr="00E467F8" w14:paraId="72037923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882967B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4D3B4D6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68 (59-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8CD72E0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60 (54-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CBCBBE3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85 [0.61, 1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F80DC5E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D92C104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E467F8" w14:paraId="598C1D3B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A4B26E2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01F66A0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76 (68-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FB0B648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73 (65-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94DBDCD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88 [0.63, 1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6773AF0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71CDE61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E467F8" w14:paraId="13F47B1A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F4A5325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164B62B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79 (70-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FAD4FAF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75 (69-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6D6D208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86 [0.61, 1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A442E22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4AAB527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E467F8" w14:paraId="585E9828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523576F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7DDFFA2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81 (71-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AA4E089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79 (71-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246DD2F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84 [0.58, 1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3A01FD4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0F1D3FF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E467F8" w14:paraId="50D9833E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0000B0D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CB4D2D4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82 (78-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008F871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83 (75-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32FD055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86 [0.57, 1.2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C581915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AC70A0D" w14:textId="77777777" w:rsidR="00B84D5E" w:rsidRPr="00E467F8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E467F8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</w:tbl>
    <w:p w14:paraId="438CB84A" w14:textId="77777777" w:rsidR="00B84D5E" w:rsidRPr="004249C4" w:rsidRDefault="00B84D5E" w:rsidP="00B84D5E">
      <w:pPr>
        <w:spacing w:line="276" w:lineRule="auto"/>
        <w:jc w:val="both"/>
        <w:rPr>
          <w:i/>
          <w:color w:val="000000" w:themeColor="text1"/>
          <w:highlight w:val="white"/>
          <w:lang w:val="en-US"/>
        </w:rPr>
      </w:pPr>
      <w:r w:rsidRPr="004249C4">
        <w:rPr>
          <w:i/>
          <w:color w:val="000000" w:themeColor="text1"/>
          <w:highlight w:val="white"/>
          <w:lang w:val="en-US"/>
        </w:rPr>
        <w:t>OR = odds ratio</w:t>
      </w:r>
      <w:r>
        <w:rPr>
          <w:i/>
          <w:color w:val="000000" w:themeColor="text1"/>
          <w:highlight w:val="white"/>
          <w:lang w:val="en-US"/>
        </w:rPr>
        <w:t>; WT = wild type</w:t>
      </w:r>
      <w:r w:rsidRPr="004249C4">
        <w:rPr>
          <w:i/>
          <w:color w:val="000000" w:themeColor="text1"/>
          <w:highlight w:val="white"/>
          <w:lang w:val="en-US"/>
        </w:rPr>
        <w:t>.</w:t>
      </w:r>
    </w:p>
    <w:p w14:paraId="0886D5C3" w14:textId="77777777" w:rsidR="00B84D5E" w:rsidRDefault="00B84D5E" w:rsidP="00B84D5E">
      <w:pPr>
        <w:spacing w:line="276" w:lineRule="auto"/>
        <w:jc w:val="both"/>
        <w:rPr>
          <w:iCs/>
          <w:color w:val="000000" w:themeColor="text1"/>
          <w:highlight w:val="white"/>
          <w:lang w:val="en-US"/>
        </w:rPr>
      </w:pPr>
    </w:p>
    <w:p w14:paraId="37C35C61" w14:textId="77777777" w:rsidR="00B84D5E" w:rsidRDefault="00B84D5E" w:rsidP="00B84D5E">
      <w:pPr>
        <w:rPr>
          <w:rFonts w:eastAsia="Cambria"/>
          <w:b/>
          <w:bCs/>
          <w:i/>
          <w:iCs/>
          <w:color w:val="000000" w:themeColor="text1"/>
          <w:highlight w:val="white"/>
          <w:lang w:val="en-US"/>
        </w:rPr>
      </w:pPr>
      <w:r>
        <w:rPr>
          <w:bCs/>
          <w:i/>
          <w:iCs/>
          <w:color w:val="000000" w:themeColor="text1"/>
          <w:highlight w:val="white"/>
          <w:lang w:val="en-US"/>
        </w:rPr>
        <w:br w:type="page"/>
      </w:r>
    </w:p>
    <w:p w14:paraId="5CBBB41A" w14:textId="77777777" w:rsidR="00B84D5E" w:rsidRPr="008166A2" w:rsidRDefault="00B84D5E" w:rsidP="00B84D5E">
      <w:pPr>
        <w:pStyle w:val="Heading4"/>
        <w:spacing w:line="276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166A2">
        <w:rPr>
          <w:rFonts w:ascii="Times New Roman" w:hAnsi="Times New Roman" w:cs="Times New Roman"/>
          <w:bCs/>
          <w:color w:val="000000" w:themeColor="text1"/>
          <w:highlight w:val="white"/>
          <w:lang w:val="en-US"/>
        </w:rPr>
        <w:lastRenderedPageBreak/>
        <w:t>Supplementary table 10.</w:t>
      </w:r>
      <w:r w:rsidRPr="008166A2">
        <w:rPr>
          <w:rFonts w:ascii="Times New Roman" w:hAnsi="Times New Roman" w:cs="Times New Roman"/>
          <w:color w:val="000000" w:themeColor="text1"/>
          <w:highlight w:val="white"/>
          <w:lang w:val="en-US"/>
        </w:rPr>
        <w:t xml:space="preserve"> Latency to fall (s) on the Accelerated Rotarod per genotype, day and trial.</w:t>
      </w:r>
    </w:p>
    <w:p w14:paraId="27F9327F" w14:textId="77777777" w:rsidR="00B84D5E" w:rsidRPr="004249C4" w:rsidRDefault="00B84D5E" w:rsidP="00B84D5E">
      <w:pPr>
        <w:spacing w:line="276" w:lineRule="auto"/>
        <w:jc w:val="both"/>
        <w:rPr>
          <w:iCs/>
          <w:color w:val="000000" w:themeColor="text1"/>
          <w:highlight w:val="white"/>
          <w:lang w:val="en-US"/>
        </w:rPr>
      </w:pPr>
    </w:p>
    <w:tbl>
      <w:tblPr>
        <w:tblW w:w="892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859"/>
        <w:gridCol w:w="1129"/>
        <w:gridCol w:w="1689"/>
        <w:gridCol w:w="2032"/>
        <w:gridCol w:w="2966"/>
        <w:gridCol w:w="249"/>
      </w:tblGrid>
      <w:tr w:rsidR="00B84D5E" w:rsidRPr="004F48D6" w14:paraId="629AB75A" w14:textId="77777777" w:rsidTr="000423C3">
        <w:trPr>
          <w:trHeight w:val="20"/>
        </w:trPr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E12FEF1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</w:p>
          <w:p w14:paraId="59CB1DFE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Da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04A8D30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</w:p>
          <w:p w14:paraId="27174434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Bloc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2A04998" w14:textId="77777777" w:rsidR="00B84D5E" w:rsidRPr="004F48D6" w:rsidRDefault="00B84D5E" w:rsidP="000423C3">
            <w:pPr>
              <w:spacing w:before="40" w:after="40"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</w:p>
          <w:p w14:paraId="1A3429BB" w14:textId="77777777" w:rsidR="00B84D5E" w:rsidRPr="004F48D6" w:rsidRDefault="00B84D5E" w:rsidP="000423C3">
            <w:pPr>
              <w:spacing w:before="40" w:after="40"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E31B8C8" w14:textId="77777777" w:rsidR="00B84D5E" w:rsidRPr="004F48D6" w:rsidRDefault="00B84D5E" w:rsidP="000423C3">
            <w:pPr>
              <w:spacing w:before="40" w:after="40"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</w:p>
          <w:p w14:paraId="348AC64B" w14:textId="77777777" w:rsidR="00B84D5E" w:rsidRPr="004F48D6" w:rsidRDefault="00B84D5E" w:rsidP="000423C3">
            <w:pPr>
              <w:spacing w:before="40" w:after="40"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Subjects (n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AE60BD4" w14:textId="77777777" w:rsidR="00B84D5E" w:rsidRPr="004F48D6" w:rsidRDefault="00B84D5E" w:rsidP="000423C3">
            <w:pPr>
              <w:spacing w:before="40" w:after="40"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Latency</w:t>
            </w:r>
            <w:r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 xml:space="preserve"> (s)</w:t>
            </w: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,</w:t>
            </w:r>
          </w:p>
          <w:p w14:paraId="7660A306" w14:textId="77777777" w:rsidR="00B84D5E" w:rsidRPr="004F48D6" w:rsidRDefault="00B84D5E" w:rsidP="000423C3">
            <w:pPr>
              <w:spacing w:before="40" w:after="40"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Median (q25-q75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45B034E" w14:textId="77777777" w:rsidR="00B84D5E" w:rsidRPr="004F48D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</w:p>
        </w:tc>
      </w:tr>
      <w:tr w:rsidR="00B84D5E" w:rsidRPr="004F48D6" w14:paraId="20A6C658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478E6D0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D3BA1B7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3B7AF63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8D054DC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4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B546B57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06 (83-123)</w:t>
            </w:r>
          </w:p>
        </w:tc>
      </w:tr>
      <w:tr w:rsidR="00B84D5E" w:rsidRPr="004F48D6" w14:paraId="7FEFF063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913DA70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9AFC491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714CC42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3ECFB28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3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56C1F0C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12 (78-125)</w:t>
            </w:r>
          </w:p>
        </w:tc>
      </w:tr>
      <w:tr w:rsidR="00B84D5E" w:rsidRPr="004F48D6" w14:paraId="1842FBCB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2E60EC9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ED20292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9B974CE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AC2CD89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4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E5404A5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36 (104-168)</w:t>
            </w:r>
          </w:p>
        </w:tc>
      </w:tr>
      <w:tr w:rsidR="00B84D5E" w:rsidRPr="004F48D6" w14:paraId="7EA1320F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CC26A05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96A2267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7B68210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FA885F0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3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F273821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29 (95-185)</w:t>
            </w:r>
          </w:p>
        </w:tc>
      </w:tr>
      <w:tr w:rsidR="00B84D5E" w:rsidRPr="004F48D6" w14:paraId="39C33914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90A751F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13BC98D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DB01545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72CB30A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4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8DD383C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60 (131-182)</w:t>
            </w:r>
          </w:p>
        </w:tc>
      </w:tr>
      <w:tr w:rsidR="00B84D5E" w:rsidRPr="004F48D6" w14:paraId="1E7F9280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1718198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A856914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B1CFB54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1E2C845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3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429B132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84 (104-206)</w:t>
            </w:r>
          </w:p>
        </w:tc>
      </w:tr>
      <w:tr w:rsidR="00B84D5E" w:rsidRPr="004F48D6" w14:paraId="20DA8F32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F23E8FB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FADACAA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4C5DA8A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55D9F60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4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3B7E50A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84 (162-216)</w:t>
            </w:r>
          </w:p>
        </w:tc>
      </w:tr>
      <w:tr w:rsidR="00B84D5E" w:rsidRPr="004F48D6" w14:paraId="18A527CC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BB42D7A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A41A9FD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42334BD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5AB0ABA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3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DC77A21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38 (131-195)</w:t>
            </w:r>
          </w:p>
        </w:tc>
      </w:tr>
      <w:tr w:rsidR="00B84D5E" w:rsidRPr="004F48D6" w14:paraId="1D1B067E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2F46E7D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63F7FC9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D161BB6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431D8DB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4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75904D4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0 (143-215)</w:t>
            </w:r>
          </w:p>
        </w:tc>
      </w:tr>
      <w:tr w:rsidR="00B84D5E" w:rsidRPr="004F48D6" w14:paraId="6C776009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0D4E292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204C9DC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CC1006C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33A00AE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3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338FE0E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52 (130-233)</w:t>
            </w:r>
          </w:p>
        </w:tc>
      </w:tr>
      <w:tr w:rsidR="00B84D5E" w:rsidRPr="004F48D6" w14:paraId="5830124A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AAC2A56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9E102D3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83653D6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73B03E5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4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E114926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87 (148-229)</w:t>
            </w:r>
          </w:p>
        </w:tc>
      </w:tr>
      <w:tr w:rsidR="00B84D5E" w:rsidRPr="004F48D6" w14:paraId="0B8C3BC3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73A98C5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E038905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8AC5B48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736CA85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3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C0449B3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7 (165-255)</w:t>
            </w:r>
          </w:p>
        </w:tc>
      </w:tr>
      <w:tr w:rsidR="00B84D5E" w:rsidRPr="004F48D6" w14:paraId="7C115B4F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DDD5240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EA933BF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C32FFB3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B8863A5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4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A63A72E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7 (161-256)</w:t>
            </w:r>
          </w:p>
        </w:tc>
      </w:tr>
      <w:tr w:rsidR="00B84D5E" w:rsidRPr="004F48D6" w14:paraId="482349AB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0E8F077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35DEE5B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58DECD5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0C35DB4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3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1EE9051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8 (161-259)</w:t>
            </w:r>
          </w:p>
        </w:tc>
      </w:tr>
      <w:tr w:rsidR="00B84D5E" w:rsidRPr="004F48D6" w14:paraId="267CCC79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CCE0196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61F9083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3F7D433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5945D81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4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7D3E173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7 (177-250)</w:t>
            </w:r>
          </w:p>
        </w:tc>
      </w:tr>
      <w:tr w:rsidR="00B84D5E" w:rsidRPr="004F48D6" w14:paraId="40946D03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CBD13AD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CA8A5E6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CF11810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834D76F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3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E398AF3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40 (170-278)</w:t>
            </w:r>
          </w:p>
        </w:tc>
      </w:tr>
      <w:tr w:rsidR="00B84D5E" w:rsidRPr="004F48D6" w14:paraId="400C3B99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926D2AD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16CEE60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B017CD7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31F2524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4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CE09DA3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5 (157-260)</w:t>
            </w:r>
          </w:p>
        </w:tc>
      </w:tr>
      <w:tr w:rsidR="00B84D5E" w:rsidRPr="004F48D6" w14:paraId="6C374F72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0573E11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DF4D1B8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41E3484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5D1A065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3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6030081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4 (176-267)</w:t>
            </w:r>
          </w:p>
        </w:tc>
      </w:tr>
      <w:tr w:rsidR="00B84D5E" w:rsidRPr="004F48D6" w14:paraId="67B9B2B0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0EFA88D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521DE80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F618D99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C81E9CA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4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EF2E7F7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24 (191-286)</w:t>
            </w:r>
          </w:p>
        </w:tc>
      </w:tr>
      <w:tr w:rsidR="00B84D5E" w:rsidRPr="004F48D6" w14:paraId="681D1166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A090079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664096F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6CABB3E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A7E2426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3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43D8B7D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30 (200-277)</w:t>
            </w:r>
          </w:p>
        </w:tc>
      </w:tr>
      <w:tr w:rsidR="00B84D5E" w:rsidRPr="004F48D6" w14:paraId="37497CA1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E3171D6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9E8FB48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9FCB925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F579EEC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9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F78C5CF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56 (252-290)</w:t>
            </w:r>
          </w:p>
        </w:tc>
      </w:tr>
      <w:tr w:rsidR="00B84D5E" w:rsidRPr="004F48D6" w14:paraId="2FD7332C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93EEB95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DE0645C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476DDDC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F2A22DB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9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E87EE8C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76 (250-300)</w:t>
            </w:r>
          </w:p>
        </w:tc>
      </w:tr>
      <w:tr w:rsidR="00B84D5E" w:rsidRPr="004F48D6" w14:paraId="4362636E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DD2EF4E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03378BF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1AC2980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4C105D8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9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C09E9FE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4 (201-271)</w:t>
            </w:r>
          </w:p>
        </w:tc>
      </w:tr>
      <w:tr w:rsidR="00B84D5E" w:rsidRPr="004F48D6" w14:paraId="7E89F807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08D489B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7272D63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50508F3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D35583F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9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2876065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87 (223-300)</w:t>
            </w:r>
          </w:p>
        </w:tc>
      </w:tr>
      <w:tr w:rsidR="00B84D5E" w:rsidRPr="004F48D6" w14:paraId="76806194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DFD0F9E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04CE99B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1AAA48A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A773C0A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4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B4739C6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2 (169-257)</w:t>
            </w:r>
          </w:p>
        </w:tc>
      </w:tr>
      <w:tr w:rsidR="00B84D5E" w:rsidRPr="004F48D6" w14:paraId="4D75BFC4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62C6653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05E45DB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BAADC3F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4D00FC4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3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CF9927E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3 (172-267)</w:t>
            </w:r>
          </w:p>
        </w:tc>
      </w:tr>
      <w:tr w:rsidR="00B84D5E" w:rsidRPr="004F48D6" w14:paraId="3693D0E7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94AB3CC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1E05AAD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7034FDB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51B3017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4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F10E7A7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21 (166-298)</w:t>
            </w:r>
          </w:p>
        </w:tc>
      </w:tr>
      <w:tr w:rsidR="00B84D5E" w:rsidRPr="004F48D6" w14:paraId="05FB9311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FC20296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0EA1813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FAA53BE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45B5465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3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EC1A59F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40 (190-300)</w:t>
            </w:r>
          </w:p>
        </w:tc>
      </w:tr>
      <w:tr w:rsidR="00B84D5E" w:rsidRPr="004F48D6" w14:paraId="45CBED5E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F459F89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D0612A0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D056561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30F3199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9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8EEA210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47 (207-300)</w:t>
            </w:r>
          </w:p>
        </w:tc>
      </w:tr>
      <w:tr w:rsidR="00B84D5E" w:rsidRPr="004F48D6" w14:paraId="1474B547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B5E19C6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40F869D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2AC0C08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D563DF7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9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093E2E9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00 (243-300)</w:t>
            </w:r>
          </w:p>
        </w:tc>
      </w:tr>
      <w:tr w:rsidR="00B84D5E" w:rsidRPr="004F48D6" w14:paraId="17D8AD68" w14:textId="77777777" w:rsidTr="000423C3">
        <w:trPr>
          <w:trHeight w:val="20"/>
        </w:trPr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C5B13D9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D15485F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4862481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</w:p>
        </w:tc>
        <w:tc>
          <w:tcPr>
            <w:tcW w:w="0" w:type="auto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93320FC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9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9853F42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58 (202-263)</w:t>
            </w:r>
          </w:p>
        </w:tc>
      </w:tr>
      <w:tr w:rsidR="00B84D5E" w:rsidRPr="004F48D6" w14:paraId="526A60B2" w14:textId="77777777" w:rsidTr="000423C3">
        <w:trPr>
          <w:trHeight w:val="2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E812DDE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CC99B9A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D6349D3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513E644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9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7758489" w14:textId="77777777" w:rsidR="00B84D5E" w:rsidRPr="004F48D6" w:rsidRDefault="00B84D5E" w:rsidP="000423C3">
            <w:pPr>
              <w:spacing w:before="40" w:after="40"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00 (241-300)</w:t>
            </w:r>
          </w:p>
        </w:tc>
      </w:tr>
    </w:tbl>
    <w:p w14:paraId="560C8034" w14:textId="77777777" w:rsidR="00B84D5E" w:rsidRDefault="00B84D5E" w:rsidP="00B84D5E">
      <w:pPr>
        <w:rPr>
          <w:lang w:val="en-US"/>
        </w:rPr>
      </w:pPr>
      <w:r>
        <w:rPr>
          <w:i/>
          <w:color w:val="000000" w:themeColor="text1"/>
          <w:highlight w:val="white"/>
          <w:lang w:val="en-US"/>
        </w:rPr>
        <w:t>WT = wild type</w:t>
      </w:r>
      <w:r>
        <w:rPr>
          <w:i/>
          <w:color w:val="000000" w:themeColor="text1"/>
          <w:lang w:val="en-US"/>
        </w:rPr>
        <w:t>.</w:t>
      </w:r>
    </w:p>
    <w:p w14:paraId="389F282D" w14:textId="77777777" w:rsidR="00B84D5E" w:rsidRDefault="00B84D5E" w:rsidP="00B84D5E">
      <w:pPr>
        <w:rPr>
          <w:lang w:val="en-US"/>
        </w:rPr>
      </w:pPr>
      <w:r>
        <w:rPr>
          <w:lang w:val="en-US"/>
        </w:rPr>
        <w:br w:type="page"/>
      </w:r>
    </w:p>
    <w:p w14:paraId="4CD525A8" w14:textId="77777777" w:rsidR="00B84D5E" w:rsidRPr="003B4409" w:rsidRDefault="00B84D5E" w:rsidP="00B84D5E">
      <w:pPr>
        <w:pStyle w:val="Heading4"/>
        <w:spacing w:line="276" w:lineRule="auto"/>
        <w:jc w:val="both"/>
        <w:rPr>
          <w:rFonts w:ascii="Times New Roman" w:hAnsi="Times New Roman" w:cs="Times New Roman"/>
          <w:color w:val="000000" w:themeColor="text1"/>
          <w:highlight w:val="white"/>
          <w:lang w:val="en-US"/>
        </w:rPr>
      </w:pPr>
      <w:r w:rsidRPr="003B4409">
        <w:rPr>
          <w:rFonts w:ascii="Times New Roman" w:hAnsi="Times New Roman" w:cs="Times New Roman"/>
          <w:color w:val="000000" w:themeColor="text1"/>
          <w:highlight w:val="white"/>
          <w:lang w:val="en-US"/>
        </w:rPr>
        <w:lastRenderedPageBreak/>
        <w:t>Supplementary Table 11. Latency to fall (s) on the Accelerated Rotarod per genotype and day.</w:t>
      </w:r>
    </w:p>
    <w:p w14:paraId="281279AC" w14:textId="77777777" w:rsidR="00B84D5E" w:rsidRPr="004249C4" w:rsidRDefault="00B84D5E" w:rsidP="00B84D5E">
      <w:pPr>
        <w:spacing w:line="276" w:lineRule="auto"/>
        <w:jc w:val="both"/>
        <w:rPr>
          <w:i/>
          <w:color w:val="000000" w:themeColor="text1"/>
          <w:lang w:val="en-US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414"/>
        <w:gridCol w:w="1064"/>
        <w:gridCol w:w="1409"/>
        <w:gridCol w:w="1319"/>
        <w:gridCol w:w="1409"/>
        <w:gridCol w:w="1314"/>
        <w:gridCol w:w="664"/>
        <w:gridCol w:w="764"/>
      </w:tblGrid>
      <w:tr w:rsidR="00B84D5E" w:rsidRPr="004F48D6" w14:paraId="68A4F835" w14:textId="77777777" w:rsidTr="000423C3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7D27494" w14:textId="77777777" w:rsidR="00B84D5E" w:rsidRPr="004F48D6" w:rsidRDefault="00B84D5E" w:rsidP="000423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FCF3B58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 (n=23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C244FD3" w14:textId="77777777" w:rsidR="00B84D5E" w:rsidRPr="004F48D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 xml:space="preserve"> (n=24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817159D" w14:textId="77777777" w:rsidR="00B84D5E" w:rsidRPr="004F48D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Comparisons</w:t>
            </w:r>
          </w:p>
        </w:tc>
      </w:tr>
      <w:tr w:rsidR="00B84D5E" w:rsidRPr="004F48D6" w14:paraId="553BDFAE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BD2F0BB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Day</w:t>
            </w:r>
          </w:p>
          <w:p w14:paraId="066A09DB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D08DAD2" w14:textId="77777777" w:rsidR="00B84D5E" w:rsidRPr="004F48D6" w:rsidRDefault="00B84D5E" w:rsidP="000423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Observations</w:t>
            </w:r>
          </w:p>
          <w:p w14:paraId="47BF6FF9" w14:textId="77777777" w:rsidR="00B84D5E" w:rsidRPr="004F48D6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6377A74" w14:textId="77777777" w:rsidR="00B84D5E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Latency (s),</w:t>
            </w:r>
          </w:p>
          <w:p w14:paraId="69616332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median (q25-q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82751B3" w14:textId="77777777" w:rsidR="00B84D5E" w:rsidRPr="004F48D6" w:rsidRDefault="00B84D5E" w:rsidP="000423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Observations</w:t>
            </w:r>
            <w:r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 xml:space="preserve"> </w:t>
            </w: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7762660" w14:textId="77777777" w:rsidR="00B84D5E" w:rsidRDefault="00B84D5E" w:rsidP="000423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Latency</w:t>
            </w:r>
            <w:r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 xml:space="preserve"> </w:t>
            </w: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(s),</w:t>
            </w:r>
          </w:p>
          <w:p w14:paraId="0AAB35BA" w14:textId="77777777" w:rsidR="00B84D5E" w:rsidRPr="004F48D6" w:rsidRDefault="00B84D5E" w:rsidP="000423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median (q25-q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538D5FE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4F48D6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 xml:space="preserve"> / WT</w:t>
            </w:r>
          </w:p>
          <w:p w14:paraId="50765EAB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OR [95%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81AA773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196E51B" w14:textId="77777777" w:rsidR="00B84D5E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Adjusted</w:t>
            </w:r>
          </w:p>
          <w:p w14:paraId="74E02016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p-value</w:t>
            </w:r>
          </w:p>
        </w:tc>
      </w:tr>
      <w:tr w:rsidR="00B84D5E" w:rsidRPr="004F48D6" w14:paraId="600E55E0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501016E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2A0D664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F4D96DE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32 (96-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EA182A3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51D85B4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44 (104-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89EFFBD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79 [0.33, 1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6C5DC17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F991D84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4F48D6" w14:paraId="4D678CD9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1015535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B2E9C22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628A1F0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15 (143-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FD94901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DD29CE0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00 (151-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3D944C6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 [0.42, 2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1301C1A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DB2BF73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4F48D6" w14:paraId="26BD77DB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893343B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2477547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64</w:t>
            </w:r>
            <w:r w:rsidRPr="004F48D6">
              <w:rPr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A6B0752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45 (197-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704CF86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66</w:t>
            </w:r>
            <w:r w:rsidRPr="004F48D6">
              <w:rPr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E9A0F62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24 (189-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74D1C48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93 [0.38, 2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442F5C2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7DAFA33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  <w:tr w:rsidR="00B84D5E" w:rsidRPr="004F48D6" w14:paraId="2B041CB6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DABD3D1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3E9C8CC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64</w:t>
            </w:r>
            <w:r w:rsidRPr="004F48D6">
              <w:rPr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AC92C13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41 (189-3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2ACB94F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66</w:t>
            </w:r>
            <w:r w:rsidRPr="004F48D6">
              <w:rPr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74DCE76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24 (172-2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EF658A3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39 [0.56, 3.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BB341E7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6F408D9" w14:textId="77777777" w:rsidR="00B84D5E" w:rsidRPr="004F48D6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4F48D6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00</w:t>
            </w:r>
          </w:p>
        </w:tc>
      </w:tr>
    </w:tbl>
    <w:p w14:paraId="57CE4E94" w14:textId="77777777" w:rsidR="00B84D5E" w:rsidRDefault="00B84D5E" w:rsidP="00B84D5E">
      <w:pPr>
        <w:spacing w:line="276" w:lineRule="auto"/>
        <w:jc w:val="both"/>
        <w:rPr>
          <w:i/>
          <w:color w:val="000000" w:themeColor="text1"/>
          <w:highlight w:val="white"/>
          <w:lang w:val="en-US"/>
        </w:rPr>
      </w:pPr>
    </w:p>
    <w:p w14:paraId="20A96327" w14:textId="77777777" w:rsidR="00B84D5E" w:rsidRPr="000640D3" w:rsidRDefault="00B84D5E" w:rsidP="00B84D5E">
      <w:pPr>
        <w:spacing w:line="276" w:lineRule="auto"/>
        <w:jc w:val="both"/>
        <w:rPr>
          <w:i/>
          <w:color w:val="000000" w:themeColor="text1"/>
          <w:highlight w:val="white"/>
          <w:lang w:val="en-US"/>
        </w:rPr>
      </w:pPr>
      <w:r w:rsidRPr="004249C4">
        <w:rPr>
          <w:i/>
          <w:color w:val="000000" w:themeColor="text1"/>
          <w:highlight w:val="white"/>
          <w:lang w:val="en-US"/>
        </w:rPr>
        <w:t xml:space="preserve">An odds ratio (OR) of &gt;1 indicates an increased risk of falling for the Nf1+/- mice over the </w:t>
      </w:r>
      <w:r>
        <w:rPr>
          <w:i/>
          <w:color w:val="000000" w:themeColor="text1"/>
          <w:highlight w:val="white"/>
          <w:lang w:val="en-US"/>
        </w:rPr>
        <w:t>wild type (</w:t>
      </w:r>
      <w:r w:rsidRPr="004249C4">
        <w:rPr>
          <w:i/>
          <w:color w:val="000000" w:themeColor="text1"/>
          <w:highlight w:val="white"/>
          <w:lang w:val="en-US"/>
        </w:rPr>
        <w:t>WT</w:t>
      </w:r>
      <w:r>
        <w:rPr>
          <w:i/>
          <w:color w:val="000000" w:themeColor="text1"/>
          <w:highlight w:val="white"/>
          <w:lang w:val="en-US"/>
        </w:rPr>
        <w:t>)</w:t>
      </w:r>
      <w:r w:rsidRPr="004249C4">
        <w:rPr>
          <w:i/>
          <w:color w:val="000000" w:themeColor="text1"/>
          <w:highlight w:val="white"/>
          <w:lang w:val="en-US"/>
        </w:rPr>
        <w:t xml:space="preserve"> mice.</w:t>
      </w:r>
      <w:r>
        <w:rPr>
          <w:iCs/>
          <w:color w:val="000000" w:themeColor="text1"/>
          <w:highlight w:val="white"/>
          <w:lang w:val="en-US"/>
        </w:rPr>
        <w:t xml:space="preserve"> </w:t>
      </w:r>
      <w:r w:rsidRPr="004249C4">
        <w:rPr>
          <w:iCs/>
          <w:color w:val="000000" w:themeColor="text1"/>
          <w:highlight w:val="white"/>
          <w:lang w:val="en-US"/>
        </w:rPr>
        <w:t>†</w:t>
      </w:r>
      <w:r w:rsidRPr="004249C4">
        <w:rPr>
          <w:i/>
          <w:color w:val="000000" w:themeColor="text1"/>
          <w:highlight w:val="white"/>
          <w:lang w:val="en-US"/>
        </w:rPr>
        <w:t xml:space="preserve"> Day 3 and 4 contain less observations, as for those days </w:t>
      </w:r>
      <w:r>
        <w:rPr>
          <w:i/>
          <w:color w:val="000000" w:themeColor="text1"/>
          <w:highlight w:val="white"/>
          <w:lang w:val="en-US"/>
        </w:rPr>
        <w:t xml:space="preserve">session 3 and 4 were completed by </w:t>
      </w:r>
      <w:r w:rsidRPr="004249C4">
        <w:rPr>
          <w:i/>
          <w:color w:val="000000" w:themeColor="text1"/>
          <w:highlight w:val="white"/>
          <w:lang w:val="en-US"/>
        </w:rPr>
        <w:t xml:space="preserve">only 9 out of 23 WT and 9 out of 24 Nf1+/- mice </w:t>
      </w:r>
      <w:r w:rsidRPr="004249C4">
        <w:rPr>
          <w:b/>
          <w:bCs/>
          <w:i/>
          <w:color w:val="000000" w:themeColor="text1"/>
          <w:highlight w:val="white"/>
          <w:lang w:val="en-US"/>
        </w:rPr>
        <w:t xml:space="preserve">(Supplementary Table </w:t>
      </w:r>
      <w:r>
        <w:rPr>
          <w:b/>
          <w:bCs/>
          <w:i/>
          <w:color w:val="000000" w:themeColor="text1"/>
          <w:highlight w:val="white"/>
          <w:lang w:val="en-US"/>
        </w:rPr>
        <w:t>10</w:t>
      </w:r>
      <w:r w:rsidRPr="004249C4">
        <w:rPr>
          <w:b/>
          <w:bCs/>
          <w:i/>
          <w:color w:val="000000" w:themeColor="text1"/>
          <w:highlight w:val="white"/>
          <w:lang w:val="en-US"/>
        </w:rPr>
        <w:t>)</w:t>
      </w:r>
      <w:r w:rsidRPr="004249C4">
        <w:rPr>
          <w:i/>
          <w:color w:val="000000" w:themeColor="text1"/>
          <w:highlight w:val="white"/>
          <w:lang w:val="en-US"/>
        </w:rPr>
        <w:t>.</w:t>
      </w:r>
    </w:p>
    <w:p w14:paraId="1D4D8B6A" w14:textId="77777777" w:rsidR="00B84D5E" w:rsidRDefault="00B84D5E" w:rsidP="00B84D5E">
      <w:pPr>
        <w:spacing w:line="276" w:lineRule="auto"/>
        <w:jc w:val="both"/>
        <w:rPr>
          <w:color w:val="000000" w:themeColor="text1"/>
          <w:highlight w:val="white"/>
          <w:lang w:val="en-US"/>
        </w:rPr>
      </w:pPr>
    </w:p>
    <w:p w14:paraId="42EA167B" w14:textId="77777777" w:rsidR="00B84D5E" w:rsidRDefault="00B84D5E" w:rsidP="00B84D5E">
      <w:pPr>
        <w:rPr>
          <w:rFonts w:eastAsia="Cambria"/>
          <w:b/>
          <w:i/>
          <w:iCs/>
          <w:color w:val="000000" w:themeColor="text1"/>
          <w:highlight w:val="white"/>
          <w:lang w:val="en-US"/>
        </w:rPr>
      </w:pPr>
      <w:r>
        <w:rPr>
          <w:i/>
          <w:iCs/>
          <w:color w:val="000000" w:themeColor="text1"/>
          <w:highlight w:val="white"/>
          <w:lang w:val="en-US"/>
        </w:rPr>
        <w:br w:type="page"/>
      </w:r>
    </w:p>
    <w:p w14:paraId="296D56A2" w14:textId="77777777" w:rsidR="00B84D5E" w:rsidRPr="003B4409" w:rsidRDefault="00B84D5E" w:rsidP="00B84D5E">
      <w:pPr>
        <w:pStyle w:val="Heading4"/>
        <w:spacing w:line="276" w:lineRule="auto"/>
        <w:jc w:val="both"/>
        <w:rPr>
          <w:rFonts w:ascii="Times New Roman" w:hAnsi="Times New Roman" w:cs="Times New Roman"/>
          <w:color w:val="000000" w:themeColor="text1"/>
          <w:highlight w:val="white"/>
          <w:lang w:val="en-US"/>
        </w:rPr>
      </w:pPr>
      <w:r w:rsidRPr="003B4409">
        <w:rPr>
          <w:rFonts w:ascii="Times New Roman" w:hAnsi="Times New Roman" w:cs="Times New Roman"/>
          <w:color w:val="000000" w:themeColor="text1"/>
          <w:highlight w:val="white"/>
          <w:lang w:val="en-US"/>
        </w:rPr>
        <w:lastRenderedPageBreak/>
        <w:t xml:space="preserve">Supplementary Table 12. Time on beam (s) per beam width and genotype. </w:t>
      </w:r>
    </w:p>
    <w:p w14:paraId="62A1588B" w14:textId="77777777" w:rsidR="00B84D5E" w:rsidRPr="004249C4" w:rsidRDefault="00B84D5E" w:rsidP="00B84D5E">
      <w:pPr>
        <w:spacing w:line="276" w:lineRule="auto"/>
        <w:jc w:val="both"/>
        <w:rPr>
          <w:color w:val="000000" w:themeColor="text1"/>
          <w:highlight w:val="white"/>
          <w:lang w:val="en-US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434"/>
        <w:gridCol w:w="1464"/>
        <w:gridCol w:w="1464"/>
        <w:gridCol w:w="1889"/>
        <w:gridCol w:w="664"/>
        <w:gridCol w:w="764"/>
      </w:tblGrid>
      <w:tr w:rsidR="00B84D5E" w:rsidRPr="00272742" w14:paraId="4AD72C8A" w14:textId="77777777" w:rsidTr="000423C3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2CEC893" w14:textId="77777777" w:rsidR="00B84D5E" w:rsidRPr="00272742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1F1A7D0" w14:textId="77777777" w:rsidR="00B84D5E" w:rsidRPr="00272742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WT (n=2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EBFAC6F" w14:textId="77777777" w:rsidR="00B84D5E" w:rsidRPr="00272742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i/>
                <w:iCs/>
                <w:color w:val="000000" w:themeColor="text1"/>
                <w:sz w:val="18"/>
                <w:szCs w:val="18"/>
                <w:highlight w:val="white"/>
                <w:lang w:val="en-US"/>
              </w:rPr>
              <w:t>Nf1</w:t>
            </w:r>
            <w:r w:rsidRPr="00272742">
              <w:rPr>
                <w:i/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+/-</w:t>
            </w: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 xml:space="preserve"> (n=23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A46D7F2" w14:textId="77777777" w:rsidR="00B84D5E" w:rsidRPr="00272742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Comparisons</w:t>
            </w:r>
            <w:r w:rsidRPr="00272742">
              <w:rPr>
                <w:iCs/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†</w:t>
            </w:r>
          </w:p>
        </w:tc>
      </w:tr>
      <w:tr w:rsidR="00B84D5E" w:rsidRPr="00272742" w14:paraId="7B800A86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BD48ADE" w14:textId="77777777" w:rsidR="00B84D5E" w:rsidRPr="00272742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Beam width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63E02D3B" w14:textId="77777777" w:rsidR="00B84D5E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Time on beam (s),</w:t>
            </w:r>
          </w:p>
          <w:p w14:paraId="2A340E52" w14:textId="77777777" w:rsidR="00B84D5E" w:rsidRPr="00272742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median (q25-q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A162A1F" w14:textId="77777777" w:rsidR="00B84D5E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Time on beam (s),</w:t>
            </w:r>
          </w:p>
          <w:p w14:paraId="2F5AA1EF" w14:textId="77777777" w:rsidR="00B84D5E" w:rsidRPr="00272742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median (q25-q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30309EB" w14:textId="77777777" w:rsidR="00B84D5E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Estimated difference (s),</w:t>
            </w:r>
          </w:p>
          <w:p w14:paraId="66A049C5" w14:textId="77777777" w:rsidR="00B84D5E" w:rsidRPr="00272742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[95%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2E3AFCC2" w14:textId="77777777" w:rsidR="00B84D5E" w:rsidRPr="00272742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P-value</w:t>
            </w:r>
          </w:p>
          <w:p w14:paraId="27FF716D" w14:textId="77777777" w:rsidR="00B84D5E" w:rsidRPr="00272742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DAF1900" w14:textId="77777777" w:rsidR="00B84D5E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Adjusted</w:t>
            </w:r>
          </w:p>
          <w:p w14:paraId="115EC389" w14:textId="77777777" w:rsidR="00B84D5E" w:rsidRPr="00272742" w:rsidRDefault="00B84D5E" w:rsidP="000423C3">
            <w:pPr>
              <w:spacing w:line="276" w:lineRule="auto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p-value</w:t>
            </w:r>
          </w:p>
        </w:tc>
      </w:tr>
      <w:tr w:rsidR="00B84D5E" w:rsidRPr="00272742" w14:paraId="2FD878B4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A20B9E0" w14:textId="77777777" w:rsidR="00B84D5E" w:rsidRPr="00272742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5487C8AD" w14:textId="77777777" w:rsidR="00B84D5E" w:rsidRPr="00272742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0.44 (6.63-1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82A69E3" w14:textId="77777777" w:rsidR="00B84D5E" w:rsidRPr="00272742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1.55 (9.21-1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E2D2FE4" w14:textId="77777777" w:rsidR="00B84D5E" w:rsidRPr="00272742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2.98 [-0.03, 5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692EC35" w14:textId="77777777" w:rsidR="00B84D5E" w:rsidRPr="00272742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7D7C97CC" w14:textId="77777777" w:rsidR="00B84D5E" w:rsidRPr="00272742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097</w:t>
            </w:r>
            <w:r w:rsidRPr="00272742">
              <w:rPr>
                <w:color w:val="000000" w:themeColor="text1"/>
                <w:sz w:val="18"/>
                <w:szCs w:val="18"/>
                <w:highlight w:val="white"/>
                <w:vertAlign w:val="superscript"/>
                <w:lang w:val="en-US"/>
              </w:rPr>
              <w:t>#</w:t>
            </w:r>
          </w:p>
        </w:tc>
      </w:tr>
      <w:tr w:rsidR="00B84D5E" w:rsidRPr="00272742" w14:paraId="14D04170" w14:textId="77777777" w:rsidTr="000423C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E9B5427" w14:textId="77777777" w:rsidR="00B84D5E" w:rsidRPr="00272742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47F82FF0" w14:textId="77777777" w:rsidR="00B84D5E" w:rsidRPr="00272742" w:rsidRDefault="00B84D5E" w:rsidP="000423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7.65 (5.27-1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753E6E0" w14:textId="77777777" w:rsidR="00B84D5E" w:rsidRPr="00272742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9.11 (7.46-1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08CCED4E" w14:textId="77777777" w:rsidR="00B84D5E" w:rsidRPr="00272742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1.65 [-0.57, 3.8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38B87937" w14:textId="77777777" w:rsidR="00B84D5E" w:rsidRPr="00272742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57" w:type="dxa"/>
              <w:bottom w:w="23" w:type="dxa"/>
              <w:right w:w="57" w:type="dxa"/>
            </w:tcMar>
            <w:vAlign w:val="center"/>
          </w:tcPr>
          <w:p w14:paraId="180F0F72" w14:textId="77777777" w:rsidR="00B84D5E" w:rsidRPr="00272742" w:rsidRDefault="00B84D5E" w:rsidP="000423C3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highlight w:val="white"/>
                <w:lang w:val="en-US"/>
              </w:rPr>
            </w:pPr>
            <w:r w:rsidRPr="00272742">
              <w:rPr>
                <w:color w:val="000000" w:themeColor="text1"/>
                <w:sz w:val="18"/>
                <w:szCs w:val="18"/>
                <w:highlight w:val="white"/>
                <w:lang w:val="en-US"/>
              </w:rPr>
              <w:t>0.28</w:t>
            </w:r>
          </w:p>
        </w:tc>
      </w:tr>
    </w:tbl>
    <w:p w14:paraId="146B21EF" w14:textId="77777777" w:rsidR="00B84D5E" w:rsidRPr="004249C4" w:rsidRDefault="00B84D5E" w:rsidP="00B84D5E">
      <w:pPr>
        <w:spacing w:line="276" w:lineRule="auto"/>
        <w:jc w:val="both"/>
        <w:rPr>
          <w:i/>
          <w:color w:val="000000" w:themeColor="text1"/>
          <w:highlight w:val="white"/>
          <w:lang w:val="en-US"/>
        </w:rPr>
      </w:pPr>
      <w:r w:rsidRPr="004249C4">
        <w:rPr>
          <w:i/>
          <w:color w:val="000000" w:themeColor="text1"/>
          <w:highlight w:val="white"/>
          <w:lang w:val="en-US"/>
        </w:rPr>
        <w:t>The data contains two observations for each mouse per beam width.</w:t>
      </w:r>
      <w:r>
        <w:rPr>
          <w:i/>
          <w:color w:val="000000" w:themeColor="text1"/>
          <w:highlight w:val="white"/>
          <w:lang w:val="en-US"/>
        </w:rPr>
        <w:t xml:space="preserve"> </w:t>
      </w:r>
      <w:r w:rsidRPr="004249C4">
        <w:rPr>
          <w:i/>
          <w:color w:val="000000" w:themeColor="text1"/>
          <w:highlight w:val="white"/>
          <w:lang w:val="en-US"/>
        </w:rPr>
        <w:t>† The degrees of freedom for all comparisons is 45.</w:t>
      </w:r>
      <w:r>
        <w:rPr>
          <w:i/>
          <w:color w:val="000000" w:themeColor="text1"/>
          <w:highlight w:val="white"/>
          <w:vertAlign w:val="superscript"/>
          <w:lang w:val="en-US"/>
        </w:rPr>
        <w:t xml:space="preserve"> </w:t>
      </w:r>
      <w:r w:rsidRPr="004249C4">
        <w:rPr>
          <w:i/>
          <w:color w:val="000000" w:themeColor="text1"/>
          <w:highlight w:val="white"/>
          <w:vertAlign w:val="superscript"/>
          <w:lang w:val="en-US"/>
        </w:rPr>
        <w:t>#</w:t>
      </w:r>
      <w:r w:rsidRPr="004249C4">
        <w:rPr>
          <w:i/>
          <w:color w:val="000000" w:themeColor="text1"/>
          <w:highlight w:val="white"/>
          <w:lang w:val="en-US"/>
        </w:rPr>
        <w:t xml:space="preserve"> Trend towards a significant difference between genotypes of p&lt;0.1.</w:t>
      </w:r>
      <w:r>
        <w:rPr>
          <w:i/>
          <w:color w:val="000000" w:themeColor="text1"/>
          <w:highlight w:val="white"/>
          <w:lang w:val="en-US"/>
        </w:rPr>
        <w:t xml:space="preserve"> WT = wild type.</w:t>
      </w:r>
    </w:p>
    <w:p w14:paraId="6D0182CC" w14:textId="0BD6D96B" w:rsidR="00B84D5E" w:rsidRDefault="00B84D5E" w:rsidP="00B84D5E">
      <w:pPr>
        <w:spacing w:line="276" w:lineRule="auto"/>
        <w:jc w:val="both"/>
        <w:rPr>
          <w:b/>
          <w:color w:val="000000" w:themeColor="text1"/>
          <w:lang w:val="en-US"/>
        </w:rPr>
      </w:pPr>
    </w:p>
    <w:p w14:paraId="4C5F885B" w14:textId="07FEE487" w:rsidR="00A51AB7" w:rsidRDefault="00A51AB7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br w:type="page"/>
      </w:r>
    </w:p>
    <w:p w14:paraId="5891BDDF" w14:textId="49F14C45" w:rsidR="00A51AB7" w:rsidRPr="004249C4" w:rsidRDefault="00A51AB7" w:rsidP="00B84D5E">
      <w:pPr>
        <w:spacing w:line="276" w:lineRule="auto"/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lastRenderedPageBreak/>
        <w:t xml:space="preserve">Supplementary </w:t>
      </w:r>
    </w:p>
    <w:p w14:paraId="4F3AC1B1" w14:textId="77777777" w:rsidR="00B84D5E" w:rsidRDefault="00B84D5E"/>
    <w:sectPr w:rsidR="00B84D5E" w:rsidSect="00006B43">
      <w:pgSz w:w="11900" w:h="16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72E80"/>
    <w:multiLevelType w:val="hybridMultilevel"/>
    <w:tmpl w:val="D64CA846"/>
    <w:lvl w:ilvl="0" w:tplc="CEB0D040">
      <w:start w:val="1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5632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D5E"/>
    <w:rsid w:val="00A51AB7"/>
    <w:rsid w:val="00B8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DA6FE"/>
  <w15:chartTrackingRefBased/>
  <w15:docId w15:val="{784ED9BF-F72A-5742-BB06-C9AD5A255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D5E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4D5E"/>
    <w:pPr>
      <w:keepNext/>
      <w:keepLines/>
      <w:spacing w:before="480" w:after="120"/>
      <w:outlineLvl w:val="0"/>
    </w:pPr>
    <w:rPr>
      <w:rFonts w:ascii="Cambria" w:eastAsia="Cambria" w:hAnsi="Cambria" w:cs="Cambria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4D5E"/>
    <w:pPr>
      <w:keepNext/>
      <w:keepLines/>
      <w:spacing w:before="360" w:after="80"/>
      <w:outlineLvl w:val="1"/>
    </w:pPr>
    <w:rPr>
      <w:rFonts w:ascii="Cambria" w:eastAsia="Cambria" w:hAnsi="Cambria" w:cs="Cambria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4D5E"/>
    <w:pPr>
      <w:keepNext/>
      <w:keepLines/>
      <w:spacing w:before="280" w:after="80"/>
      <w:outlineLvl w:val="2"/>
    </w:pPr>
    <w:rPr>
      <w:rFonts w:ascii="Cambria" w:eastAsia="Cambria" w:hAnsi="Cambria" w:cs="Cambria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4D5E"/>
    <w:pPr>
      <w:keepNext/>
      <w:keepLines/>
      <w:spacing w:before="240" w:after="40"/>
      <w:outlineLvl w:val="3"/>
    </w:pPr>
    <w:rPr>
      <w:rFonts w:ascii="Cambria" w:eastAsia="Cambria" w:hAnsi="Cambria" w:cs="Cambria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4D5E"/>
    <w:pPr>
      <w:keepNext/>
      <w:keepLines/>
      <w:spacing w:before="220" w:after="40"/>
      <w:outlineLvl w:val="4"/>
    </w:pPr>
    <w:rPr>
      <w:rFonts w:ascii="Cambria" w:eastAsia="Cambria" w:hAnsi="Cambria" w:cs="Cambria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4D5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4D5E"/>
    <w:rPr>
      <w:rFonts w:ascii="Cambria" w:eastAsia="Cambria" w:hAnsi="Cambria" w:cs="Cambria"/>
      <w:b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84D5E"/>
    <w:rPr>
      <w:rFonts w:ascii="Cambria" w:eastAsia="Cambria" w:hAnsi="Cambria" w:cs="Cambria"/>
      <w:b/>
      <w:sz w:val="36"/>
      <w:szCs w:val="3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84D5E"/>
    <w:rPr>
      <w:rFonts w:ascii="Cambria" w:eastAsia="Cambria" w:hAnsi="Cambria" w:cs="Cambria"/>
      <w:b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84D5E"/>
    <w:rPr>
      <w:rFonts w:ascii="Cambria" w:eastAsia="Cambria" w:hAnsi="Cambria" w:cs="Cambria"/>
      <w:b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4D5E"/>
    <w:rPr>
      <w:rFonts w:ascii="Cambria" w:eastAsia="Cambria" w:hAnsi="Cambria" w:cs="Cambria"/>
      <w:b/>
      <w:sz w:val="22"/>
      <w:szCs w:val="22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4D5E"/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84D5E"/>
    <w:pPr>
      <w:keepNext/>
      <w:keepLines/>
      <w:spacing w:before="480" w:after="120"/>
    </w:pPr>
    <w:rPr>
      <w:rFonts w:ascii="Cambria" w:eastAsia="Cambria" w:hAnsi="Cambria" w:cs="Cambria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84D5E"/>
    <w:rPr>
      <w:rFonts w:ascii="Cambria" w:eastAsia="Cambria" w:hAnsi="Cambria" w:cs="Cambria"/>
      <w:b/>
      <w:sz w:val="72"/>
      <w:szCs w:val="7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4D5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84D5E"/>
    <w:rPr>
      <w:rFonts w:ascii="Georgia" w:eastAsia="Georgia" w:hAnsi="Georgia" w:cs="Georgia"/>
      <w:i/>
      <w:color w:val="666666"/>
      <w:sz w:val="48"/>
      <w:szCs w:val="48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B84D5E"/>
    <w:rPr>
      <w:rFonts w:ascii="Cambria" w:eastAsia="Cambria" w:hAnsi="Cambria" w:cs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4D5E"/>
    <w:rPr>
      <w:rFonts w:ascii="Cambria" w:eastAsia="Cambria" w:hAnsi="Cambria" w:cs="Cambria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84D5E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B84D5E"/>
    <w:pPr>
      <w:tabs>
        <w:tab w:val="left" w:pos="380"/>
      </w:tabs>
      <w:spacing w:line="480" w:lineRule="auto"/>
      <w:ind w:left="384" w:hanging="384"/>
    </w:pPr>
    <w:rPr>
      <w:rFonts w:ascii="Cambria" w:eastAsia="Cambria" w:hAnsi="Cambria" w:cs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D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D5E"/>
    <w:rPr>
      <w:rFonts w:ascii="Cambria" w:eastAsia="Cambria" w:hAnsi="Cambria" w:cs="Cambria"/>
      <w:b/>
      <w:bCs/>
      <w:sz w:val="20"/>
      <w:szCs w:val="20"/>
      <w:lang w:val="en-GB" w:eastAsia="en-GB"/>
    </w:rPr>
  </w:style>
  <w:style w:type="paragraph" w:styleId="NormalWeb">
    <w:name w:val="Normal (Web)"/>
    <w:basedOn w:val="Normal"/>
    <w:uiPriority w:val="99"/>
    <w:unhideWhenUsed/>
    <w:rsid w:val="00B84D5E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B84D5E"/>
  </w:style>
  <w:style w:type="paragraph" w:styleId="ListParagraph">
    <w:name w:val="List Paragraph"/>
    <w:basedOn w:val="Normal"/>
    <w:uiPriority w:val="34"/>
    <w:qFormat/>
    <w:rsid w:val="00B84D5E"/>
    <w:pPr>
      <w:ind w:left="720"/>
      <w:contextualSpacing/>
    </w:pPr>
    <w:rPr>
      <w:rFonts w:ascii="Cambria" w:eastAsia="Cambria" w:hAnsi="Cambria" w:cs="Cambria"/>
    </w:rPr>
  </w:style>
  <w:style w:type="character" w:styleId="Hyperlink">
    <w:name w:val="Hyperlink"/>
    <w:basedOn w:val="DefaultParagraphFont"/>
    <w:uiPriority w:val="99"/>
    <w:unhideWhenUsed/>
    <w:rsid w:val="00B84D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4D5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B84D5E"/>
  </w:style>
  <w:style w:type="character" w:styleId="Emphasis">
    <w:name w:val="Emphasis"/>
    <w:basedOn w:val="DefaultParagraphFont"/>
    <w:uiPriority w:val="20"/>
    <w:qFormat/>
    <w:rsid w:val="00B84D5E"/>
    <w:rPr>
      <w:i/>
      <w:iCs/>
    </w:rPr>
  </w:style>
  <w:style w:type="character" w:customStyle="1" w:styleId="inline-l3-heading">
    <w:name w:val="inline-l3-heading"/>
    <w:basedOn w:val="DefaultParagraphFont"/>
    <w:rsid w:val="00B84D5E"/>
  </w:style>
  <w:style w:type="character" w:customStyle="1" w:styleId="sc">
    <w:name w:val="sc"/>
    <w:basedOn w:val="DefaultParagraphFont"/>
    <w:rsid w:val="00B84D5E"/>
  </w:style>
  <w:style w:type="paragraph" w:styleId="NoSpacing">
    <w:name w:val="No Spacing"/>
    <w:uiPriority w:val="1"/>
    <w:qFormat/>
    <w:rsid w:val="00B84D5E"/>
    <w:rPr>
      <w:rFonts w:ascii="Times New Roman" w:eastAsia="Times New Roman" w:hAnsi="Times New Roman" w:cs="Times New Roman"/>
      <w:lang w:val="en-GB" w:eastAsia="en-GB"/>
    </w:rPr>
  </w:style>
  <w:style w:type="paragraph" w:styleId="Revision">
    <w:name w:val="Revision"/>
    <w:hidden/>
    <w:uiPriority w:val="99"/>
    <w:semiHidden/>
    <w:rsid w:val="00B84D5E"/>
    <w:rPr>
      <w:rFonts w:ascii="Times New Roman" w:eastAsia="Times New Roman" w:hAnsi="Times New Roman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D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D5E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417</Words>
  <Characters>8077</Characters>
  <Application>Microsoft Office Word</Application>
  <DocSecurity>0</DocSecurity>
  <Lines>67</Lines>
  <Paragraphs>18</Paragraphs>
  <ScaleCrop>false</ScaleCrop>
  <Company/>
  <LinksUpToDate>false</LinksUpToDate>
  <CharactersWithSpaces>9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he Ottenhoff</dc:creator>
  <cp:keywords/>
  <dc:description/>
  <cp:lastModifiedBy>Myrthe Ottenhoff</cp:lastModifiedBy>
  <cp:revision>2</cp:revision>
  <dcterms:created xsi:type="dcterms:W3CDTF">2022-06-22T18:41:00Z</dcterms:created>
  <dcterms:modified xsi:type="dcterms:W3CDTF">2022-06-30T19:25:00Z</dcterms:modified>
</cp:coreProperties>
</file>